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50F4D" w14:textId="72D55F65" w:rsidR="00F22C19" w:rsidRPr="00B76D67" w:rsidRDefault="003F6C9A" w:rsidP="00F22C19">
      <w:pPr>
        <w:spacing w:line="360" w:lineRule="auto"/>
        <w:jc w:val="both"/>
        <w:rPr>
          <w:b/>
        </w:rPr>
      </w:pPr>
      <w:r w:rsidRPr="00B76D67">
        <w:rPr>
          <w:b/>
        </w:rPr>
        <w:t>Supplemental Figure S</w:t>
      </w:r>
      <w:r w:rsidR="00F22C19" w:rsidRPr="00B76D67">
        <w:rPr>
          <w:b/>
        </w:rPr>
        <w:t xml:space="preserve">1: 4C-seq signal on </w:t>
      </w:r>
      <w:r w:rsidR="00F22C19" w:rsidRPr="00B76D67">
        <w:rPr>
          <w:b/>
          <w:i/>
        </w:rPr>
        <w:t xml:space="preserve">cis </w:t>
      </w:r>
      <w:r w:rsidR="00F22C19" w:rsidRPr="00B76D67">
        <w:rPr>
          <w:b/>
        </w:rPr>
        <w:t xml:space="preserve">and </w:t>
      </w:r>
      <w:r w:rsidR="00F22C19" w:rsidRPr="00B76D67">
        <w:rPr>
          <w:b/>
          <w:i/>
        </w:rPr>
        <w:t xml:space="preserve">trans </w:t>
      </w:r>
      <w:r w:rsidR="00F22C19" w:rsidRPr="00B76D67">
        <w:rPr>
          <w:b/>
        </w:rPr>
        <w:t xml:space="preserve">on baits targeting </w:t>
      </w:r>
      <w:r w:rsidR="00F22C19" w:rsidRPr="00B76D67">
        <w:rPr>
          <w:b/>
          <w:i/>
        </w:rPr>
        <w:t xml:space="preserve">Cry1 </w:t>
      </w:r>
      <w:r w:rsidR="00F22C19" w:rsidRPr="00B76D67">
        <w:rPr>
          <w:b/>
        </w:rPr>
        <w:t xml:space="preserve">and </w:t>
      </w:r>
      <w:r w:rsidR="00F22C19" w:rsidRPr="00B76D67">
        <w:rPr>
          <w:b/>
          <w:i/>
        </w:rPr>
        <w:t xml:space="preserve">Gys2. </w:t>
      </w:r>
      <w:r w:rsidR="00F22C19" w:rsidRPr="00B76D67">
        <w:t>(</w:t>
      </w:r>
      <w:r w:rsidR="00F22C19" w:rsidRPr="00B76D67">
        <w:rPr>
          <w:b/>
        </w:rPr>
        <w:t>A</w:t>
      </w:r>
      <w:r w:rsidR="00F22C19" w:rsidRPr="00B76D67">
        <w:t xml:space="preserve">) Temporal </w:t>
      </w:r>
      <w:r w:rsidR="00F22C19" w:rsidRPr="00B76D67">
        <w:rPr>
          <w:i/>
        </w:rPr>
        <w:t xml:space="preserve">Cry1 </w:t>
      </w:r>
      <w:r w:rsidR="00F22C19" w:rsidRPr="00B76D67">
        <w:t xml:space="preserve">and </w:t>
      </w:r>
      <w:r w:rsidR="00F22C19" w:rsidRPr="00B76D67">
        <w:rPr>
          <w:i/>
        </w:rPr>
        <w:t>Gys2</w:t>
      </w:r>
      <w:r w:rsidR="00F22C19" w:rsidRPr="00B76D67">
        <w:t xml:space="preserve"> mRNA accumulations in mouse liver </w:t>
      </w:r>
      <w:r w:rsidR="00F22C19" w:rsidRPr="00B76D67">
        <w:fldChar w:fldCharType="begin">
          <w:fldData xml:space="preserve">PEVuZE5vdGU+PENpdGU+PEF1dGhvcj5BdGdlcjwvQXV0aG9yPjxZZWFyPjIwMTU8L1llYXI+PFJl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1NzktODg8L3BhZ2VzPjx2b2x1bWU+MTEyPC92b2x1bWU+PG51bWJlcj40NzwvbnVtYmVy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=
</w:fldData>
        </w:fldChar>
      </w:r>
      <w:r w:rsidR="00F22C19" w:rsidRPr="00B76D67">
        <w:instrText xml:space="preserve"> ADDIN EN.CITE </w:instrText>
      </w:r>
      <w:r w:rsidR="00F22C19" w:rsidRPr="00B76D67">
        <w:fldChar w:fldCharType="begin">
          <w:fldData xml:space="preserve">PEVuZE5vdGU+PENpdGU+PEF1dGhvcj5BdGdlcjwvQXV0aG9yPjxZZWFyPjIwMTU8L1llYXI+PFJl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1NzktODg8L3BhZ2VzPjx2b2x1bWU+MTEyPC92b2x1bWU+PG51bWJlcj40NzwvbnVtYmVy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=
</w:fldData>
        </w:fldChar>
      </w:r>
      <w:r w:rsidR="00F22C19" w:rsidRPr="00B76D67">
        <w:instrText xml:space="preserve"> ADDIN EN.CITE.DATA </w:instrText>
      </w:r>
      <w:r w:rsidR="00F22C19" w:rsidRPr="00B76D67">
        <w:fldChar w:fldCharType="end"/>
      </w:r>
      <w:r w:rsidR="00F22C19" w:rsidRPr="00B76D67">
        <w:fldChar w:fldCharType="separate"/>
      </w:r>
      <w:r w:rsidR="00F22C19" w:rsidRPr="00B76D67">
        <w:rPr>
          <w:noProof/>
        </w:rPr>
        <w:t>(Atger et al., 2015)</w:t>
      </w:r>
      <w:r w:rsidR="00F22C19" w:rsidRPr="00B76D67">
        <w:fldChar w:fldCharType="end"/>
      </w:r>
      <w:r w:rsidR="00F22C19" w:rsidRPr="00B76D67">
        <w:t xml:space="preserve"> (reads per kilobase per million, RPKM); error bars: standard deviation (SD) of two animals; red and blue dashed lines: 4C-seq time points. (</w:t>
      </w:r>
      <w:r w:rsidR="00F22C19" w:rsidRPr="00B76D67">
        <w:rPr>
          <w:b/>
        </w:rPr>
        <w:t>B,C</w:t>
      </w:r>
      <w:r w:rsidR="00F22C19" w:rsidRPr="00B76D67">
        <w:t xml:space="preserve">) 4C-seq counts density vs. genomic position from </w:t>
      </w:r>
      <w:r w:rsidR="00F22C19" w:rsidRPr="00B76D67">
        <w:rPr>
          <w:i/>
        </w:rPr>
        <w:t>Cry1</w:t>
      </w:r>
      <w:r w:rsidR="00F22C19" w:rsidRPr="00B76D67">
        <w:t xml:space="preserve"> TSS (B) and </w:t>
      </w:r>
      <w:r w:rsidR="00F22C19" w:rsidRPr="00B76D67">
        <w:rPr>
          <w:i/>
        </w:rPr>
        <w:t xml:space="preserve">Gys2 </w:t>
      </w:r>
      <w:r w:rsidR="00F22C19" w:rsidRPr="00B76D67">
        <w:t xml:space="preserve">TSS (C) for each biological replicate at ZT08 (red) and ZT20 (blue) in the WT mouse liver. Dashed lines: power-law fit. </w:t>
      </w:r>
      <w:r w:rsidR="00F22C19" w:rsidRPr="00B76D67">
        <w:rPr>
          <w:rFonts w:ascii="Cambria" w:hAnsi="Cambria"/>
        </w:rPr>
        <w:t>α</w:t>
      </w:r>
      <w:r w:rsidR="00F22C19" w:rsidRPr="00B76D67">
        <w:t xml:space="preserve"> are decay exponents. Insets: cumulative counts on the </w:t>
      </w:r>
      <w:r w:rsidR="00F22C19" w:rsidRPr="00B76D67">
        <w:rPr>
          <w:i/>
        </w:rPr>
        <w:t>cis</w:t>
      </w:r>
      <w:r w:rsidR="00F22C19" w:rsidRPr="00B76D67">
        <w:t xml:space="preserve"> chromosome from the bait position to chromosome end. Black vertical line shows 1 Mb from bait. (</w:t>
      </w:r>
      <w:r w:rsidR="00F22C19" w:rsidRPr="00B76D67">
        <w:rPr>
          <w:b/>
        </w:rPr>
        <w:t>D, E</w:t>
      </w:r>
      <w:r w:rsidR="00F22C19" w:rsidRPr="00B76D67">
        <w:t xml:space="preserve">) </w:t>
      </w:r>
      <w:r w:rsidR="00F22C19" w:rsidRPr="00B76D67">
        <w:rPr>
          <w:i/>
        </w:rPr>
        <w:t>Cry1</w:t>
      </w:r>
      <w:r w:rsidR="00F22C19" w:rsidRPr="00B76D67">
        <w:t xml:space="preserve"> TSS (D) and </w:t>
      </w:r>
      <w:r w:rsidR="00F22C19" w:rsidRPr="00B76D67">
        <w:rPr>
          <w:i/>
        </w:rPr>
        <w:t xml:space="preserve">Gys2 </w:t>
      </w:r>
      <w:r w:rsidR="00F22C19" w:rsidRPr="00B76D67">
        <w:t xml:space="preserve">TSS (E) 4C-seq counts density on </w:t>
      </w:r>
      <w:r w:rsidR="00F22C19" w:rsidRPr="00B76D67">
        <w:rPr>
          <w:i/>
        </w:rPr>
        <w:t>trans</w:t>
      </w:r>
      <w:r w:rsidR="00F22C19" w:rsidRPr="00B76D67">
        <w:t xml:space="preserve"> chromosomes.</w:t>
      </w:r>
    </w:p>
    <w:p w14:paraId="6A48BF5B" w14:textId="77777777" w:rsidR="00F22C19" w:rsidRPr="00B76D67" w:rsidRDefault="00F22C19" w:rsidP="00F22C19">
      <w:pPr>
        <w:spacing w:line="360" w:lineRule="auto"/>
        <w:jc w:val="both"/>
        <w:rPr>
          <w:b/>
          <w:sz w:val="28"/>
          <w:szCs w:val="28"/>
        </w:rPr>
      </w:pPr>
    </w:p>
    <w:p w14:paraId="03E203B8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10B54E69" w14:textId="7EB99512" w:rsidR="00F22C19" w:rsidRPr="00B76D67" w:rsidRDefault="003F6C9A" w:rsidP="00F22C19">
      <w:pPr>
        <w:spacing w:line="360" w:lineRule="auto"/>
        <w:jc w:val="both"/>
      </w:pPr>
      <w:r w:rsidRPr="00B76D67">
        <w:rPr>
          <w:b/>
        </w:rPr>
        <w:lastRenderedPageBreak/>
        <w:t>Supplemental Figure S</w:t>
      </w:r>
      <w:r w:rsidR="00F22C19" w:rsidRPr="00B76D67">
        <w:rPr>
          <w:b/>
        </w:rPr>
        <w:t xml:space="preserve">2: Validation of rhythmic chromatin interactions at </w:t>
      </w:r>
      <w:r w:rsidR="00F22C19" w:rsidRPr="00B76D67">
        <w:rPr>
          <w:b/>
          <w:i/>
        </w:rPr>
        <w:t xml:space="preserve">Cry1 </w:t>
      </w:r>
      <w:r w:rsidR="00F22C19" w:rsidRPr="00B76D67">
        <w:rPr>
          <w:b/>
        </w:rPr>
        <w:t xml:space="preserve">and </w:t>
      </w:r>
      <w:r w:rsidR="00F22C19" w:rsidRPr="00B76D67">
        <w:rPr>
          <w:b/>
          <w:i/>
        </w:rPr>
        <w:t xml:space="preserve">Gys2 </w:t>
      </w:r>
      <w:r w:rsidR="00F22C19" w:rsidRPr="00B76D67">
        <w:rPr>
          <w:b/>
        </w:rPr>
        <w:t>by targeting their respective enhancers</w:t>
      </w:r>
      <w:r w:rsidR="00F22C19" w:rsidRPr="00B76D67">
        <w:t>. (</w:t>
      </w:r>
      <w:r w:rsidR="00F22C19" w:rsidRPr="00B76D67">
        <w:rPr>
          <w:b/>
        </w:rPr>
        <w:t>A,B</w:t>
      </w:r>
      <w:r w:rsidR="00F22C19" w:rsidRPr="00B76D67">
        <w:t xml:space="preserve">) 4C-seq signals from the </w:t>
      </w:r>
      <w:r w:rsidR="00F22C19" w:rsidRPr="00B76D67">
        <w:rPr>
          <w:i/>
        </w:rPr>
        <w:t>Cry1</w:t>
      </w:r>
      <w:r w:rsidR="00F22C19" w:rsidRPr="00B76D67">
        <w:t xml:space="preserve"> intron1 bait (A) and </w:t>
      </w:r>
      <w:r w:rsidR="00F22C19" w:rsidRPr="00B76D67">
        <w:rPr>
          <w:i/>
        </w:rPr>
        <w:t xml:space="preserve">Gys2 </w:t>
      </w:r>
      <w:r w:rsidR="00F22C19" w:rsidRPr="00B76D67">
        <w:t>exon8 bait (B) in mouse liver at ZT08 (red) and ZT20 (blue) and the corresponding Z-score (ZT20-ZT08) and signed –log</w:t>
      </w:r>
      <w:r w:rsidR="00F22C19" w:rsidRPr="00B76D67">
        <w:rPr>
          <w:vertAlign w:val="subscript"/>
        </w:rPr>
        <w:t>10</w:t>
      </w:r>
      <w:r w:rsidR="00F22C19" w:rsidRPr="00B76D67">
        <w:t>(p) in a genomic window of 2 Mb. Largest differential signal occurs at the promoter region of the respective genes. Vertical arrows show location of bait relative to TSS of the respective gene.</w:t>
      </w:r>
    </w:p>
    <w:p w14:paraId="168DDE33" w14:textId="77777777" w:rsidR="00F22C19" w:rsidRPr="00B76D67" w:rsidRDefault="00F22C19" w:rsidP="00F22C19">
      <w:pPr>
        <w:spacing w:line="360" w:lineRule="auto"/>
        <w:jc w:val="both"/>
        <w:rPr>
          <w:b/>
        </w:rPr>
      </w:pPr>
    </w:p>
    <w:p w14:paraId="5B920C03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0CE3C5DB" w14:textId="3098CC66" w:rsidR="00F22C19" w:rsidRPr="00B76D67" w:rsidRDefault="003F6C9A" w:rsidP="00F22C19">
      <w:pPr>
        <w:spacing w:line="360" w:lineRule="auto"/>
        <w:jc w:val="both"/>
      </w:pPr>
      <w:r w:rsidRPr="00B76D67">
        <w:rPr>
          <w:b/>
        </w:rPr>
        <w:t>Supplemental Figure S</w:t>
      </w:r>
      <w:r w:rsidR="00F22C19" w:rsidRPr="00B76D67">
        <w:rPr>
          <w:b/>
        </w:rPr>
        <w:t xml:space="preserve">3: 4C-seq in kidney show rhythmic chromatin interactions at </w:t>
      </w:r>
      <w:r w:rsidR="00F22C19" w:rsidRPr="00B76D67">
        <w:rPr>
          <w:b/>
          <w:i/>
        </w:rPr>
        <w:t xml:space="preserve">Cry1 </w:t>
      </w:r>
      <w:r w:rsidR="00F22C19" w:rsidRPr="00B76D67">
        <w:rPr>
          <w:b/>
        </w:rPr>
        <w:t xml:space="preserve">TSS but not at </w:t>
      </w:r>
      <w:r w:rsidR="00F22C19" w:rsidRPr="00B76D67">
        <w:rPr>
          <w:b/>
          <w:i/>
        </w:rPr>
        <w:t xml:space="preserve">Gys2 </w:t>
      </w:r>
      <w:r w:rsidR="00F22C19" w:rsidRPr="00B76D67">
        <w:rPr>
          <w:b/>
        </w:rPr>
        <w:t>TSS</w:t>
      </w:r>
      <w:r w:rsidR="00F22C19" w:rsidRPr="00B76D67">
        <w:rPr>
          <w:b/>
          <w:i/>
        </w:rPr>
        <w:t>.</w:t>
      </w:r>
    </w:p>
    <w:p w14:paraId="192A1237" w14:textId="77777777" w:rsidR="00F22C19" w:rsidRPr="00B76D67" w:rsidRDefault="00F22C19" w:rsidP="00F22C19">
      <w:pPr>
        <w:spacing w:line="360" w:lineRule="auto"/>
        <w:jc w:val="both"/>
      </w:pPr>
      <w:r w:rsidRPr="00B76D67">
        <w:t>(</w:t>
      </w:r>
      <w:r w:rsidRPr="00B76D67">
        <w:rPr>
          <w:b/>
        </w:rPr>
        <w:t>A</w:t>
      </w:r>
      <w:r w:rsidRPr="00B76D67">
        <w:t xml:space="preserve">) </w:t>
      </w:r>
      <w:r w:rsidRPr="00B76D67">
        <w:rPr>
          <w:i/>
        </w:rPr>
        <w:t xml:space="preserve">Cry1 </w:t>
      </w:r>
      <w:r w:rsidRPr="00B76D67">
        <w:t xml:space="preserve">mRNA profile in WT mouse liver (black) </w:t>
      </w:r>
      <w:r w:rsidRPr="00B76D67">
        <w:fldChar w:fldCharType="begin">
          <w:fldData xml:space="preserve">PEVuZE5vdGU+PENpdGU+PEF1dGhvcj5BdGdlcjwvQXV0aG9yPjxZZWFyPjIwMTU8L1llYXI+PFJl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1NzktODg8L3BhZ2VzPjx2b2x1bWU+MTEyPC92b2x1bWU+PG51bWJlcj40NzwvbnVtYmVy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=
</w:fldData>
        </w:fldChar>
      </w:r>
      <w:r w:rsidRPr="00B76D67">
        <w:instrText xml:space="preserve"> ADDIN EN.CITE </w:instrText>
      </w:r>
      <w:r w:rsidRPr="00B76D67">
        <w:fldChar w:fldCharType="begin">
          <w:fldData xml:space="preserve">PEVuZE5vdGU+PENpdGU+PEF1dGhvcj5BdGdlcjwvQXV0aG9yPjxZZWFyPjIwMTU8L1llYXI+PFJl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1NzktODg8L3BhZ2VzPjx2b2x1bWU+MTEyPC92b2x1bWU+PG51bWJlcj40NzwvbnVtYmVy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=
</w:fldData>
        </w:fldChar>
      </w:r>
      <w:r w:rsidRPr="00B76D67">
        <w:instrText xml:space="preserve"> ADDIN EN.CITE.DATA </w:instrText>
      </w:r>
      <w:r w:rsidRPr="00B76D67">
        <w:fldChar w:fldCharType="end"/>
      </w:r>
      <w:r w:rsidRPr="00B76D67">
        <w:fldChar w:fldCharType="separate"/>
      </w:r>
      <w:r w:rsidRPr="00B76D67">
        <w:rPr>
          <w:noProof/>
        </w:rPr>
        <w:t>(Atger et al., 2015)</w:t>
      </w:r>
      <w:r w:rsidRPr="00B76D67">
        <w:fldChar w:fldCharType="end"/>
      </w:r>
      <w:r w:rsidRPr="00B76D67">
        <w:t xml:space="preserve"> and kidney (red); error bars: SD of two animals. (</w:t>
      </w:r>
      <w:r w:rsidRPr="00B76D67">
        <w:rPr>
          <w:b/>
        </w:rPr>
        <w:t>B</w:t>
      </w:r>
      <w:r w:rsidRPr="00B76D67">
        <w:t xml:space="preserve">) 4C-seq signal from </w:t>
      </w:r>
      <w:r w:rsidRPr="00B76D67">
        <w:rPr>
          <w:i/>
        </w:rPr>
        <w:t>Cry1</w:t>
      </w:r>
      <w:r w:rsidRPr="00B76D67">
        <w:t xml:space="preserve"> TSS bait in WT kidney at ZT08 (red) and ZT20 (blue) in a genomic window of 200 kb. Vertical lines for </w:t>
      </w:r>
      <w:r w:rsidRPr="00B76D67">
        <w:rPr>
          <w:i/>
        </w:rPr>
        <w:t>Cry1</w:t>
      </w:r>
      <w:r w:rsidRPr="00B76D67">
        <w:t xml:space="preserve"> show rhythmic contacts in kidney and liver. Z-score (ZT20 vs 08) and signed –log</w:t>
      </w:r>
      <w:r w:rsidRPr="00B76D67">
        <w:rPr>
          <w:vertAlign w:val="subscript"/>
        </w:rPr>
        <w:t>10</w:t>
      </w:r>
      <w:r w:rsidRPr="00B76D67">
        <w:t>(p) for rhythmic contacts in liver (black) and kidney (red). (</w:t>
      </w:r>
      <w:r w:rsidRPr="00B76D67">
        <w:rPr>
          <w:b/>
        </w:rPr>
        <w:t>C</w:t>
      </w:r>
      <w:r w:rsidRPr="00B76D67">
        <w:t>) Same as (B) using a 2 MB window. (</w:t>
      </w:r>
      <w:r w:rsidRPr="00B76D67">
        <w:rPr>
          <w:b/>
        </w:rPr>
        <w:t>D</w:t>
      </w:r>
      <w:r w:rsidRPr="00B76D67">
        <w:t xml:space="preserve">) same as (A) for </w:t>
      </w:r>
      <w:r w:rsidRPr="00B76D67">
        <w:rPr>
          <w:i/>
        </w:rPr>
        <w:t xml:space="preserve">Gys2 </w:t>
      </w:r>
      <w:r w:rsidRPr="00B76D67">
        <w:t>mRNA. (</w:t>
      </w:r>
      <w:r w:rsidRPr="00B76D67">
        <w:rPr>
          <w:b/>
        </w:rPr>
        <w:t>E</w:t>
      </w:r>
      <w:r w:rsidRPr="00B76D67">
        <w:t xml:space="preserve">) same as (B) for </w:t>
      </w:r>
      <w:r w:rsidRPr="00B76D67">
        <w:rPr>
          <w:i/>
        </w:rPr>
        <w:t xml:space="preserve">Gys2 </w:t>
      </w:r>
      <w:r w:rsidRPr="00B76D67">
        <w:t xml:space="preserve">TSS. Vertical lines for </w:t>
      </w:r>
      <w:r w:rsidRPr="00B76D67">
        <w:rPr>
          <w:i/>
        </w:rPr>
        <w:t>Gys2</w:t>
      </w:r>
      <w:r w:rsidRPr="00B76D67">
        <w:t xml:space="preserve"> show contacts that are static in kidney but rhythmic in liver. (</w:t>
      </w:r>
      <w:r w:rsidRPr="00B76D67">
        <w:rPr>
          <w:b/>
        </w:rPr>
        <w:t>F</w:t>
      </w:r>
      <w:r w:rsidRPr="00B76D67">
        <w:t xml:space="preserve">) same as (C) for </w:t>
      </w:r>
      <w:r w:rsidRPr="00B76D67">
        <w:rPr>
          <w:i/>
        </w:rPr>
        <w:t xml:space="preserve">Gys2 </w:t>
      </w:r>
      <w:r w:rsidRPr="00B76D67">
        <w:t>TSS</w:t>
      </w:r>
      <w:r w:rsidRPr="00B76D67">
        <w:rPr>
          <w:i/>
        </w:rPr>
        <w:t>.</w:t>
      </w:r>
    </w:p>
    <w:p w14:paraId="7E098F89" w14:textId="77777777" w:rsidR="00F22C19" w:rsidRPr="00B76D67" w:rsidRDefault="00F22C19" w:rsidP="00F22C19">
      <w:pPr>
        <w:spacing w:line="360" w:lineRule="auto"/>
        <w:jc w:val="both"/>
      </w:pPr>
    </w:p>
    <w:p w14:paraId="4FD46684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226DB796" w14:textId="70E63E71" w:rsidR="00F22C19" w:rsidRPr="00B76D67" w:rsidRDefault="003F6C9A" w:rsidP="00F22C19">
      <w:pPr>
        <w:spacing w:line="360" w:lineRule="auto"/>
        <w:jc w:val="both"/>
      </w:pPr>
      <w:r w:rsidRPr="00B76D67">
        <w:rPr>
          <w:b/>
        </w:rPr>
        <w:t>Supplemental Figure S</w:t>
      </w:r>
      <w:r w:rsidR="00F22C19" w:rsidRPr="00B76D67">
        <w:rPr>
          <w:b/>
        </w:rPr>
        <w:t>4: Dynamics of chromatin topology depends on BMAL1.</w:t>
      </w:r>
      <w:r w:rsidR="00F22C19" w:rsidRPr="00B76D67">
        <w:rPr>
          <w:b/>
          <w:i/>
        </w:rPr>
        <w:t xml:space="preserve"> </w:t>
      </w:r>
      <w:r w:rsidR="00F22C19" w:rsidRPr="00B76D67">
        <w:t>(</w:t>
      </w:r>
      <w:r w:rsidR="00F22C19" w:rsidRPr="00B76D67">
        <w:rPr>
          <w:b/>
        </w:rPr>
        <w:t>A,B</w:t>
      </w:r>
      <w:r w:rsidR="00F22C19" w:rsidRPr="00B76D67">
        <w:t xml:space="preserve">) </w:t>
      </w:r>
      <w:r w:rsidR="00F22C19" w:rsidRPr="00B76D67">
        <w:rPr>
          <w:i/>
        </w:rPr>
        <w:t xml:space="preserve">Cry1 </w:t>
      </w:r>
      <w:r w:rsidR="00F22C19" w:rsidRPr="00B76D67">
        <w:t xml:space="preserve">(A) and </w:t>
      </w:r>
      <w:r w:rsidR="00F22C19" w:rsidRPr="00B76D67">
        <w:rPr>
          <w:i/>
        </w:rPr>
        <w:t xml:space="preserve">Gys2 </w:t>
      </w:r>
      <w:r w:rsidR="00F22C19" w:rsidRPr="00B76D67">
        <w:t xml:space="preserve">(B) mRNA profile in WT and </w:t>
      </w:r>
      <w:r w:rsidR="00F22C19" w:rsidRPr="00B76D67">
        <w:rPr>
          <w:i/>
        </w:rPr>
        <w:t xml:space="preserve">Bmal1 </w:t>
      </w:r>
      <w:r w:rsidR="00F22C19" w:rsidRPr="00B76D67">
        <w:t xml:space="preserve">KO mouse liver along the diurnal cycle from </w:t>
      </w:r>
      <w:r w:rsidR="00F22C19" w:rsidRPr="00B76D67">
        <w:fldChar w:fldCharType="begin">
          <w:fldData xml:space="preserve">PEVuZE5vdGU+PENpdGU+PEF1dGhvcj5BdGdlcjwvQXV0aG9yPjxZZWFyPjIwMTU8L1llYXI+PFJl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1NzktODg8L3BhZ2VzPjx2b2x1bWU+MTEyPC92b2x1bWU+PG51bWJlcj40NzwvbnVtYmVy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=
</w:fldData>
        </w:fldChar>
      </w:r>
      <w:r w:rsidR="00F22C19" w:rsidRPr="00B76D67">
        <w:instrText xml:space="preserve"> ADDIN EN.CITE </w:instrText>
      </w:r>
      <w:r w:rsidR="00F22C19" w:rsidRPr="00B76D67">
        <w:fldChar w:fldCharType="begin">
          <w:fldData xml:space="preserve">PEVuZE5vdGU+PENpdGU+PEF1dGhvcj5BdGdlcjwvQXV0aG9yPjxZZWFyPjIwMTU8L1llYXI+PFJl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1NzktODg8L3BhZ2VzPjx2b2x1bWU+MTEyPC92b2x1bWU+PG51bWJlcj40NzwvbnVtYmVy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=
</w:fldData>
        </w:fldChar>
      </w:r>
      <w:r w:rsidR="00F22C19" w:rsidRPr="00B76D67">
        <w:instrText xml:space="preserve"> ADDIN EN.CITE.DATA </w:instrText>
      </w:r>
      <w:r w:rsidR="00F22C19" w:rsidRPr="00B76D67">
        <w:fldChar w:fldCharType="end"/>
      </w:r>
      <w:r w:rsidR="00F22C19" w:rsidRPr="00B76D67">
        <w:fldChar w:fldCharType="separate"/>
      </w:r>
      <w:r w:rsidR="00F22C19" w:rsidRPr="00B76D67">
        <w:rPr>
          <w:noProof/>
        </w:rPr>
        <w:t>(Atger et al., 2015)</w:t>
      </w:r>
      <w:r w:rsidR="00F22C19" w:rsidRPr="00B76D67">
        <w:fldChar w:fldCharType="end"/>
      </w:r>
      <w:r w:rsidR="00F22C19" w:rsidRPr="00B76D67">
        <w:t>; error bars: SD of two animals. (</w:t>
      </w:r>
      <w:r w:rsidR="00F22C19" w:rsidRPr="00B76D67">
        <w:rPr>
          <w:b/>
        </w:rPr>
        <w:t>C,D</w:t>
      </w:r>
      <w:r w:rsidR="00F22C19" w:rsidRPr="00B76D67">
        <w:t xml:space="preserve">) 4C-seq signals from </w:t>
      </w:r>
      <w:r w:rsidR="00F22C19" w:rsidRPr="00B76D67">
        <w:rPr>
          <w:i/>
        </w:rPr>
        <w:t>Cry1</w:t>
      </w:r>
      <w:r w:rsidR="00F22C19" w:rsidRPr="00B76D67">
        <w:t xml:space="preserve"> TSS (C) and </w:t>
      </w:r>
      <w:r w:rsidR="00F22C19" w:rsidRPr="00B76D67">
        <w:rPr>
          <w:i/>
        </w:rPr>
        <w:t xml:space="preserve">Gys2 </w:t>
      </w:r>
      <w:r w:rsidR="00F22C19" w:rsidRPr="00B76D67">
        <w:t xml:space="preserve">TSS (D) bait in WT and </w:t>
      </w:r>
      <w:r w:rsidR="00F22C19" w:rsidRPr="00B76D67">
        <w:rPr>
          <w:i/>
        </w:rPr>
        <w:t xml:space="preserve">Bmal1 </w:t>
      </w:r>
      <w:r w:rsidR="00F22C19" w:rsidRPr="00B76D67">
        <w:t>KO livers at ZT08 and ZT20. Vertical lines show BMAL1-dependent rhythmic contacts. (</w:t>
      </w:r>
      <w:r w:rsidR="00F22C19" w:rsidRPr="00B76D67">
        <w:rPr>
          <w:b/>
        </w:rPr>
        <w:t>E</w:t>
      </w:r>
      <w:r w:rsidR="00F22C19" w:rsidRPr="00B76D67">
        <w:t xml:space="preserve">) 4C-seq signals from negative control region </w:t>
      </w:r>
      <w:r w:rsidR="00F22C19" w:rsidRPr="00B76D67">
        <w:rPr>
          <w:i/>
        </w:rPr>
        <w:t xml:space="preserve">Hoxd4 </w:t>
      </w:r>
      <w:r w:rsidR="00F22C19" w:rsidRPr="00B76D67">
        <w:t xml:space="preserve">in WT and </w:t>
      </w:r>
      <w:r w:rsidR="00F22C19" w:rsidRPr="00B76D67">
        <w:rPr>
          <w:i/>
        </w:rPr>
        <w:t xml:space="preserve">Bmal1 </w:t>
      </w:r>
      <w:r w:rsidR="00F22C19" w:rsidRPr="00B76D67">
        <w:t>KO livers show static chromatin topology. Bottom: Z-score (ZT20 vs 08) and signed –log</w:t>
      </w:r>
      <w:r w:rsidR="00F22C19" w:rsidRPr="00B76D67">
        <w:rPr>
          <w:vertAlign w:val="subscript"/>
        </w:rPr>
        <w:t>10</w:t>
      </w:r>
      <w:r w:rsidR="00F22C19" w:rsidRPr="00B76D67">
        <w:t xml:space="preserve">(p) for WT and </w:t>
      </w:r>
      <w:r w:rsidR="00F22C19" w:rsidRPr="00B76D67">
        <w:rPr>
          <w:i/>
        </w:rPr>
        <w:t xml:space="preserve">Bmal1 </w:t>
      </w:r>
      <w:r w:rsidR="00F22C19" w:rsidRPr="00B76D67">
        <w:t xml:space="preserve">KO for </w:t>
      </w:r>
      <w:r w:rsidR="00F22C19" w:rsidRPr="00B76D67">
        <w:rPr>
          <w:i/>
        </w:rPr>
        <w:t>Hoxd4</w:t>
      </w:r>
      <w:r w:rsidR="00F22C19" w:rsidRPr="00B76D67">
        <w:t>.</w:t>
      </w:r>
    </w:p>
    <w:p w14:paraId="6628C2F7" w14:textId="77777777" w:rsidR="00F22C19" w:rsidRPr="00B76D67" w:rsidRDefault="00F22C19" w:rsidP="00F22C19">
      <w:pPr>
        <w:spacing w:line="360" w:lineRule="auto"/>
        <w:jc w:val="both"/>
        <w:rPr>
          <w:b/>
        </w:rPr>
      </w:pPr>
    </w:p>
    <w:p w14:paraId="44CC76E4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3F530B43" w14:textId="58591126" w:rsidR="000829BF" w:rsidRPr="00B76D67" w:rsidRDefault="003F6C9A" w:rsidP="000829BF">
      <w:pPr>
        <w:spacing w:line="360" w:lineRule="auto"/>
        <w:jc w:val="both"/>
        <w:rPr>
          <w:b/>
        </w:rPr>
      </w:pPr>
      <w:r w:rsidRPr="00B76D67">
        <w:rPr>
          <w:b/>
        </w:rPr>
        <w:t>Supplemental Figure S</w:t>
      </w:r>
      <w:r w:rsidR="000829BF" w:rsidRPr="00B76D67">
        <w:rPr>
          <w:b/>
        </w:rPr>
        <w:t xml:space="preserve">5: Deleting </w:t>
      </w:r>
      <w:r w:rsidR="000829BF" w:rsidRPr="00B76D67">
        <w:rPr>
          <w:b/>
          <w:i/>
        </w:rPr>
        <w:t xml:space="preserve">Cry1 </w:t>
      </w:r>
      <w:r w:rsidR="000829BF" w:rsidRPr="00B76D67">
        <w:rPr>
          <w:b/>
        </w:rPr>
        <w:t xml:space="preserve">intronic enhancer </w:t>
      </w:r>
      <w:r w:rsidR="000829BF" w:rsidRPr="00B76D67">
        <w:rPr>
          <w:b/>
          <w:i/>
        </w:rPr>
        <w:t xml:space="preserve">in vivo </w:t>
      </w:r>
      <w:r w:rsidR="000829BF" w:rsidRPr="00B76D67">
        <w:rPr>
          <w:b/>
        </w:rPr>
        <w:t>shortens the free-running period</w:t>
      </w:r>
      <w:r w:rsidR="00B91F34" w:rsidRPr="00B76D67">
        <w:rPr>
          <w:b/>
        </w:rPr>
        <w:t>.</w:t>
      </w:r>
      <w:r w:rsidR="000829BF" w:rsidRPr="00B76D67">
        <w:t xml:space="preserve"> (</w:t>
      </w:r>
      <w:r w:rsidR="000829BF" w:rsidRPr="00B76D67">
        <w:rPr>
          <w:b/>
        </w:rPr>
        <w:t>A</w:t>
      </w:r>
      <w:r w:rsidR="000829BF" w:rsidRPr="00B76D67">
        <w:t xml:space="preserve">) Genome browser view showing the CRISPR-Cas9 mediated deletion of the </w:t>
      </w:r>
      <w:r w:rsidR="000829BF" w:rsidRPr="00B76D67">
        <w:rPr>
          <w:i/>
        </w:rPr>
        <w:t>Cry1</w:t>
      </w:r>
      <w:r w:rsidR="000829BF" w:rsidRPr="00B76D67">
        <w:t xml:space="preserve"> intronic enhancer in mouse (</w:t>
      </w:r>
      <w:r w:rsidR="000829BF" w:rsidRPr="00B76D67">
        <w:rPr>
          <w:rFonts w:cs="Arial"/>
          <w:i/>
          <w:szCs w:val="22"/>
        </w:rPr>
        <w:t>Cry1</w:t>
      </w:r>
      <w:r w:rsidR="000829BF" w:rsidRPr="00B76D67">
        <w:rPr>
          <w:rFonts w:ascii="Cambria" w:hAnsi="Cambria" w:cs="Arial"/>
          <w:szCs w:val="22"/>
        </w:rPr>
        <w:t>Δ</w:t>
      </w:r>
      <w:r w:rsidR="000829BF" w:rsidRPr="00B76D67">
        <w:rPr>
          <w:rFonts w:cs="Arial"/>
          <w:szCs w:val="22"/>
        </w:rPr>
        <w:t>e</w:t>
      </w:r>
      <w:r w:rsidR="000829BF" w:rsidRPr="00B76D67">
        <w:t xml:space="preserve">). The evolutionary conserved 300bp deletion (red square) covers the DHS containing a RRE described in mouse fibroblasts </w:t>
      </w:r>
      <w:r w:rsidR="000829BF" w:rsidRPr="00B76D67">
        <w:fldChar w:fldCharType="begin"/>
      </w:r>
      <w:r w:rsidR="000829BF" w:rsidRPr="00B76D67">
        <w:instrText xml:space="preserve"> ADDIN EN.CITE &lt;EndNote&gt;&lt;Cite&gt;&lt;Author&gt;Ukai-Tadenuma&lt;/Author&gt;&lt;Year&gt;2011&lt;/Year&gt;&lt;RecNum&gt;164&lt;/RecNum&gt;&lt;DisplayText&gt;(Ukai-Tadenuma et al., 2011)&lt;/DisplayText&gt;&lt;record&gt;&lt;rec-number&gt;164&lt;/rec-number&gt;&lt;foreign-keys&gt;&lt;key app="EN" db-id="wrv0sezr69rtxiersz6x2rzzs2etwdtxadfs"&gt;164&lt;/key&gt;&lt;/foreign-keys&gt;&lt;ref-type name="Journal Article"&gt;17&lt;/ref-type&gt;&lt;contributors&gt;&lt;authors&gt;&lt;author&gt;Ukai-Tadenuma, M.&lt;/author&gt;&lt;author&gt;Yamada, R. G.&lt;/author&gt;&lt;author&gt;Xu, H.&lt;/author&gt;&lt;author&gt;Ripperger, J. A.&lt;/author&gt;&lt;author&gt;Liu, A. C.&lt;/author&gt;&lt;author&gt;Ueda, H. R.&lt;/author&gt;&lt;/authors&gt;&lt;/contributors&gt;&lt;auth-address&gt;Laboratory for Systems Biology, RIKEN Center for Developmental Biology, Chuo-ku, Kobe, Hyogo, Japan.&lt;/auth-address&gt;&lt;titles&gt;&lt;title&gt;Delay in feedback repression by cryptochrome 1 is required for circadian clock function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268-81&lt;/pages&gt;&lt;volume&gt;144&lt;/volume&gt;&lt;number&gt;2&lt;/number&gt;&lt;edition&gt;2011/01/18&lt;/edition&gt;&lt;keywords&gt;&lt;keyword&gt;Animals&lt;/keyword&gt;&lt;keyword&gt;*Circadian Clocks&lt;/keyword&gt;&lt;keyword&gt;Circadian Rhythm&lt;/keyword&gt;&lt;keyword&gt;Cryptochromes/*metabolism&lt;/keyword&gt;&lt;keyword&gt;Enhancer Elements, Genetic&lt;/keyword&gt;&lt;keyword&gt;*Feedback&lt;/keyword&gt;&lt;keyword&gt;Introns&lt;/keyword&gt;&lt;keyword&gt;Mice&lt;/keyword&gt;&lt;keyword&gt;Promoter Regions, Genetic&lt;/keyword&gt;&lt;keyword&gt;Regulatory Elements, Transcriptional&lt;/keyword&gt;&lt;keyword&gt;Single-Cell Analysis&lt;/keyword&gt;&lt;/keywords&gt;&lt;dates&gt;&lt;year&gt;2011&lt;/year&gt;&lt;pub-dates&gt;&lt;date&gt;Jan 21&lt;/date&gt;&lt;/pub-dates&gt;&lt;/dates&gt;&lt;isbn&gt;1097-4172 (Electronic)&amp;#xD;0092-8674 (Linking)&lt;/isbn&gt;&lt;accession-num&gt;21236481&lt;/accession-num&gt;&lt;work-type&gt;Research Support, Non-U.S. Gov&amp;apos;t&lt;/work-type&gt;&lt;urls&gt;&lt;related-urls&gt;&lt;url&gt;http://www.ncbi.nlm.nih.gov/pubmed/21236481&lt;/url&gt;&lt;/related-urls&gt;&lt;/urls&gt;&lt;electronic-resource-num&gt;10.1016/j.cell.2010.12.019&lt;/electronic-resource-num&gt;&lt;language&gt;Eng&lt;/language&gt;&lt;/record&gt;&lt;/Cite&gt;&lt;/EndNote&gt;</w:instrText>
      </w:r>
      <w:r w:rsidR="000829BF" w:rsidRPr="00B76D67">
        <w:fldChar w:fldCharType="separate"/>
      </w:r>
      <w:r w:rsidR="000829BF" w:rsidRPr="00B76D67">
        <w:rPr>
          <w:noProof/>
        </w:rPr>
        <w:t>(Ukai-Tadenuma et al., 2011)</w:t>
      </w:r>
      <w:r w:rsidR="000829BF" w:rsidRPr="00B76D67">
        <w:fldChar w:fldCharType="end"/>
      </w:r>
      <w:r w:rsidR="000829BF" w:rsidRPr="00B76D67">
        <w:t xml:space="preserve"> within the H3K27ac marked intronic region. Note that this sequence is as conserved as </w:t>
      </w:r>
      <w:r w:rsidR="000829BF" w:rsidRPr="00B76D67">
        <w:rPr>
          <w:i/>
        </w:rPr>
        <w:t xml:space="preserve">Cry1 </w:t>
      </w:r>
      <w:r w:rsidR="000829BF" w:rsidRPr="00B76D67">
        <w:t>exonic sequences. (</w:t>
      </w:r>
      <w:r w:rsidR="000829BF" w:rsidRPr="00B76D67">
        <w:rPr>
          <w:b/>
        </w:rPr>
        <w:t>B</w:t>
      </w:r>
      <w:r w:rsidR="000829BF" w:rsidRPr="00B76D67">
        <w:t>) Agarose gel showing the deletion. (</w:t>
      </w:r>
      <w:r w:rsidR="000829BF" w:rsidRPr="00B76D67">
        <w:rPr>
          <w:b/>
        </w:rPr>
        <w:t>C-D</w:t>
      </w:r>
      <w:r w:rsidR="000829BF" w:rsidRPr="00B76D67">
        <w:t>) Actograms showing the spontaneous locomotor activity recorded for 14 days in 12 hours/12 hours light/dark (LD) cycles followed by 21 days in constant darkness (DD) in a representative WT (C) and a</w:t>
      </w:r>
      <w:r w:rsidR="000829BF" w:rsidRPr="00B76D67">
        <w:rPr>
          <w:rFonts w:cs="Arial"/>
          <w:i/>
          <w:szCs w:val="22"/>
        </w:rPr>
        <w:t xml:space="preserve"> Cry1</w:t>
      </w:r>
      <w:r w:rsidR="000829BF" w:rsidRPr="00B76D67">
        <w:rPr>
          <w:rFonts w:ascii="Cambria" w:hAnsi="Cambria" w:cs="Arial"/>
          <w:szCs w:val="22"/>
        </w:rPr>
        <w:t>Δ</w:t>
      </w:r>
      <w:r w:rsidR="000829BF" w:rsidRPr="00B76D67">
        <w:rPr>
          <w:rFonts w:cs="Arial"/>
          <w:szCs w:val="22"/>
        </w:rPr>
        <w:t>e</w:t>
      </w:r>
      <w:r w:rsidR="000829BF" w:rsidRPr="00B76D67">
        <w:t xml:space="preserve"> animal (D). </w:t>
      </w:r>
    </w:p>
    <w:p w14:paraId="3A85F649" w14:textId="77777777" w:rsidR="00F22C19" w:rsidRPr="00B76D67" w:rsidRDefault="00F22C19" w:rsidP="00F22C19">
      <w:pPr>
        <w:spacing w:line="360" w:lineRule="auto"/>
        <w:jc w:val="both"/>
        <w:rPr>
          <w:b/>
        </w:rPr>
      </w:pPr>
    </w:p>
    <w:p w14:paraId="40461314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125070F2" w14:textId="7379A84E" w:rsidR="002548B2" w:rsidRPr="00B76D67" w:rsidRDefault="003F6C9A" w:rsidP="000829BF">
      <w:pPr>
        <w:spacing w:line="360" w:lineRule="auto"/>
        <w:jc w:val="both"/>
        <w:rPr>
          <w:b/>
        </w:rPr>
      </w:pPr>
      <w:r w:rsidRPr="00B76D67">
        <w:rPr>
          <w:b/>
        </w:rPr>
        <w:t>Supplemental Figure S</w:t>
      </w:r>
      <w:r w:rsidR="000829BF" w:rsidRPr="00B76D67">
        <w:rPr>
          <w:b/>
        </w:rPr>
        <w:t>6:</w:t>
      </w:r>
      <w:r w:rsidR="000829BF" w:rsidRPr="00B76D67">
        <w:rPr>
          <w:b/>
          <w:i/>
        </w:rPr>
        <w:t xml:space="preserve"> </w:t>
      </w:r>
      <w:r w:rsidR="002548B2" w:rsidRPr="00B76D67">
        <w:rPr>
          <w:b/>
        </w:rPr>
        <w:t xml:space="preserve">Deleting </w:t>
      </w:r>
      <w:r w:rsidR="002548B2" w:rsidRPr="00B76D67">
        <w:rPr>
          <w:b/>
          <w:i/>
        </w:rPr>
        <w:t xml:space="preserve">Cry1 </w:t>
      </w:r>
      <w:r w:rsidR="002548B2" w:rsidRPr="00B76D67">
        <w:rPr>
          <w:b/>
        </w:rPr>
        <w:t xml:space="preserve">intronic enhancer </w:t>
      </w:r>
      <w:r w:rsidR="002548B2" w:rsidRPr="00B76D67">
        <w:rPr>
          <w:b/>
          <w:i/>
        </w:rPr>
        <w:t xml:space="preserve">in vivo </w:t>
      </w:r>
      <w:r w:rsidR="00B91F34" w:rsidRPr="00B76D67">
        <w:rPr>
          <w:b/>
        </w:rPr>
        <w:t xml:space="preserve">shortens phase advances </w:t>
      </w:r>
      <w:r w:rsidR="002548B2" w:rsidRPr="00B76D67">
        <w:rPr>
          <w:b/>
        </w:rPr>
        <w:t xml:space="preserve">clock and </w:t>
      </w:r>
      <w:r w:rsidR="00B91F34" w:rsidRPr="00B76D67">
        <w:rPr>
          <w:b/>
        </w:rPr>
        <w:t>clock-controlled gene expression</w:t>
      </w:r>
      <w:r w:rsidR="002548B2" w:rsidRPr="00B76D67">
        <w:rPr>
          <w:b/>
        </w:rPr>
        <w:t>.</w:t>
      </w:r>
    </w:p>
    <w:p w14:paraId="562F1CC9" w14:textId="73EDD259" w:rsidR="002548B2" w:rsidRPr="00B76D67" w:rsidRDefault="002548B2" w:rsidP="002548B2">
      <w:pPr>
        <w:spacing w:line="360" w:lineRule="auto"/>
        <w:jc w:val="both"/>
        <w:rPr>
          <w:b/>
        </w:rPr>
      </w:pPr>
      <w:r w:rsidRPr="00B76D67">
        <w:t>(</w:t>
      </w:r>
      <w:r w:rsidRPr="00B76D67">
        <w:rPr>
          <w:b/>
        </w:rPr>
        <w:t>A</w:t>
      </w:r>
      <w:r w:rsidRPr="00B76D67">
        <w:t xml:space="preserve">) PCA analysis of temporal RNA-seq data in the liver (left panel) and the kidney (right panel) of </w:t>
      </w:r>
      <w:r w:rsidRPr="00B76D67">
        <w:rPr>
          <w:rFonts w:cs="Arial"/>
          <w:i/>
          <w:szCs w:val="22"/>
        </w:rPr>
        <w:t>Cry1</w:t>
      </w:r>
      <w:r w:rsidRPr="00B76D67">
        <w:rPr>
          <w:rFonts w:ascii="Cambria" w:hAnsi="Cambria" w:cs="Arial"/>
          <w:szCs w:val="22"/>
        </w:rPr>
        <w:t>Δ</w:t>
      </w:r>
      <w:r w:rsidRPr="00B76D67">
        <w:rPr>
          <w:rFonts w:cs="Arial"/>
          <w:szCs w:val="22"/>
        </w:rPr>
        <w:t>e</w:t>
      </w:r>
      <w:r w:rsidRPr="00B76D67">
        <w:t xml:space="preserve"> and WT littermates. Right: color code for ZT time. (</w:t>
      </w:r>
      <w:r w:rsidRPr="00B76D67">
        <w:rPr>
          <w:b/>
        </w:rPr>
        <w:t>B</w:t>
      </w:r>
      <w:r w:rsidRPr="00B76D67">
        <w:t xml:space="preserve">) </w:t>
      </w:r>
      <w:r w:rsidRPr="00B76D67">
        <w:rPr>
          <w:i/>
        </w:rPr>
        <w:t>Cry1</w:t>
      </w:r>
      <w:r w:rsidRPr="00B76D67">
        <w:t xml:space="preserve"> mRNA profile (in Transcripts Per Million, TPM) in liver (black) and kidney (red) of </w:t>
      </w:r>
      <w:r w:rsidRPr="00B76D67">
        <w:rPr>
          <w:rFonts w:cs="Arial"/>
          <w:i/>
          <w:szCs w:val="22"/>
        </w:rPr>
        <w:t>Cry1</w:t>
      </w:r>
      <w:r w:rsidRPr="00B76D67">
        <w:rPr>
          <w:rFonts w:ascii="Cambria" w:hAnsi="Cambria" w:cs="Arial"/>
          <w:szCs w:val="22"/>
        </w:rPr>
        <w:t>Δ</w:t>
      </w:r>
      <w:r w:rsidRPr="00B76D67">
        <w:rPr>
          <w:rFonts w:cs="Arial"/>
          <w:szCs w:val="22"/>
        </w:rPr>
        <w:t>e</w:t>
      </w:r>
      <w:r w:rsidRPr="00B76D67">
        <w:t xml:space="preserve"> (dashed line) and WT (solid line) littermates. Error bars: SD of 3 animals. At ZT20, </w:t>
      </w:r>
      <w:r w:rsidRPr="00B76D67">
        <w:rPr>
          <w:i/>
        </w:rPr>
        <w:t xml:space="preserve">Cry1 </w:t>
      </w:r>
      <w:r w:rsidRPr="00B76D67">
        <w:t>mRNA level</w:t>
      </w:r>
      <w:bookmarkStart w:id="0" w:name="_GoBack"/>
      <w:bookmarkEnd w:id="0"/>
      <w:r w:rsidRPr="00B76D67">
        <w:t xml:space="preserve">s are significantly different between WT versus </w:t>
      </w:r>
      <w:r w:rsidRPr="00B76D67">
        <w:rPr>
          <w:rFonts w:cs="Arial"/>
          <w:i/>
          <w:szCs w:val="22"/>
        </w:rPr>
        <w:t>Cry1</w:t>
      </w:r>
      <w:r w:rsidRPr="00B76D67">
        <w:rPr>
          <w:rFonts w:ascii="Cambria" w:hAnsi="Cambria" w:cs="Arial"/>
          <w:szCs w:val="22"/>
        </w:rPr>
        <w:t>Δ</w:t>
      </w:r>
      <w:r w:rsidRPr="00B76D67">
        <w:rPr>
          <w:rFonts w:cs="Arial"/>
          <w:szCs w:val="22"/>
        </w:rPr>
        <w:t>e for liver and kidney (respectively p=0.045 and p=0.0037, t-test)</w:t>
      </w:r>
      <w:r w:rsidR="00C570D9" w:rsidRPr="00B76D67">
        <w:rPr>
          <w:rFonts w:cs="Arial"/>
          <w:szCs w:val="22"/>
        </w:rPr>
        <w:t xml:space="preserve">. </w:t>
      </w:r>
      <w:r w:rsidR="00C570D9" w:rsidRPr="00B76D67">
        <w:rPr>
          <w:rFonts w:cs="Arial"/>
          <w:i/>
          <w:szCs w:val="22"/>
        </w:rPr>
        <w:t xml:space="preserve">Cry1 </w:t>
      </w:r>
      <w:r w:rsidR="00C570D9" w:rsidRPr="00B76D67">
        <w:rPr>
          <w:rFonts w:cs="Arial"/>
          <w:szCs w:val="22"/>
        </w:rPr>
        <w:t xml:space="preserve">mRNA is phase advanced in </w:t>
      </w:r>
      <w:r w:rsidR="00C570D9" w:rsidRPr="00B76D67">
        <w:rPr>
          <w:rFonts w:cs="Arial"/>
          <w:i/>
          <w:szCs w:val="22"/>
        </w:rPr>
        <w:t>Cry1</w:t>
      </w:r>
      <w:r w:rsidR="00C570D9" w:rsidRPr="00B76D67">
        <w:rPr>
          <w:rFonts w:ascii="Cambria" w:hAnsi="Cambria" w:cs="Arial"/>
          <w:szCs w:val="22"/>
        </w:rPr>
        <w:t>Δ</w:t>
      </w:r>
      <w:r w:rsidR="00C570D9" w:rsidRPr="00B76D67">
        <w:rPr>
          <w:rFonts w:cs="Arial"/>
          <w:szCs w:val="22"/>
        </w:rPr>
        <w:t>e</w:t>
      </w:r>
      <w:r w:rsidR="00B91F34" w:rsidRPr="00B76D67">
        <w:rPr>
          <w:rFonts w:cs="Arial"/>
          <w:szCs w:val="22"/>
        </w:rPr>
        <w:t xml:space="preserve"> versus WT (p=0.011 and p=0.0</w:t>
      </w:r>
      <w:r w:rsidR="00C570D9" w:rsidRPr="00B76D67">
        <w:rPr>
          <w:rFonts w:cs="Arial"/>
          <w:szCs w:val="22"/>
        </w:rPr>
        <w:t xml:space="preserve">47 for liver and kidney, respectively, bootstrap test). </w:t>
      </w:r>
      <w:r w:rsidRPr="00B76D67">
        <w:rPr>
          <w:b/>
        </w:rPr>
        <w:t>(C</w:t>
      </w:r>
      <w:r w:rsidR="000829BF" w:rsidRPr="00B76D67">
        <w:rPr>
          <w:b/>
        </w:rPr>
        <w:t>)</w:t>
      </w:r>
      <w:r w:rsidR="000829BF" w:rsidRPr="00B76D67">
        <w:t xml:space="preserve"> </w:t>
      </w:r>
      <w:r w:rsidR="000829BF" w:rsidRPr="00B76D67">
        <w:rPr>
          <w:i/>
        </w:rPr>
        <w:t xml:space="preserve">Cry1 </w:t>
      </w:r>
      <w:r w:rsidR="000829BF" w:rsidRPr="00B76D67">
        <w:t xml:space="preserve">intronic reads around the clock for WT and </w:t>
      </w:r>
      <w:r w:rsidR="000829BF" w:rsidRPr="00B76D67">
        <w:rPr>
          <w:i/>
        </w:rPr>
        <w:t>Cry1</w:t>
      </w:r>
      <w:r w:rsidR="000829BF" w:rsidRPr="00B76D67">
        <w:t xml:space="preserve">Δe mice. The oscillations in WT versus </w:t>
      </w:r>
      <w:r w:rsidR="000829BF" w:rsidRPr="00B76D67">
        <w:rPr>
          <w:i/>
        </w:rPr>
        <w:t>Cry1</w:t>
      </w:r>
      <w:r w:rsidR="000829BF" w:rsidRPr="00B76D67">
        <w:t xml:space="preserve">Δe are significantly different (p=0.0063, </w:t>
      </w:r>
      <w:r w:rsidR="00771C26" w:rsidRPr="00B76D67">
        <w:t>F-test</w:t>
      </w:r>
      <w:r w:rsidR="000829BF" w:rsidRPr="00B76D67">
        <w:t xml:space="preserve">) </w:t>
      </w:r>
      <w:r w:rsidRPr="00B76D67">
        <w:rPr>
          <w:b/>
        </w:rPr>
        <w:t>(D,E</w:t>
      </w:r>
      <w:r w:rsidR="00771C26" w:rsidRPr="00B76D67">
        <w:rPr>
          <w:b/>
        </w:rPr>
        <w:t xml:space="preserve">) </w:t>
      </w:r>
      <w:r w:rsidRPr="00B76D67">
        <w:rPr>
          <w:lang w:val="en-GB"/>
        </w:rPr>
        <w:t>Temporal expression of CRY1 protein in the liver cytoplasm of WT and </w:t>
      </w:r>
      <w:r w:rsidRPr="00B76D67">
        <w:rPr>
          <w:i/>
          <w:iCs/>
          <w:lang w:val="en-GB"/>
        </w:rPr>
        <w:t>Cry1</w:t>
      </w:r>
      <w:r w:rsidRPr="00B76D67">
        <w:t>Δ</w:t>
      </w:r>
      <w:r w:rsidRPr="00B76D67">
        <w:rPr>
          <w:lang w:val="en-GB"/>
        </w:rPr>
        <w:t>e littermates.</w:t>
      </w:r>
      <w:r w:rsidRPr="00B76D67">
        <w:rPr>
          <w:b/>
        </w:rPr>
        <w:t xml:space="preserve"> </w:t>
      </w:r>
      <w:r w:rsidRPr="00B76D67">
        <w:t>Western blot (D</w:t>
      </w:r>
      <w:r w:rsidR="00771C26" w:rsidRPr="00B76D67">
        <w:t xml:space="preserve">) and quantification of </w:t>
      </w:r>
      <w:r w:rsidRPr="00B76D67">
        <w:t xml:space="preserve">CRY1 </w:t>
      </w:r>
      <w:r w:rsidR="00771C26" w:rsidRPr="00B76D67">
        <w:t>relative abundance</w:t>
      </w:r>
      <w:r w:rsidRPr="00B76D67">
        <w:t xml:space="preserve"> normalized by the Naptho blue black coloration of the membranes (E</w:t>
      </w:r>
      <w:r w:rsidR="00771C26" w:rsidRPr="00B76D67">
        <w:t>)</w:t>
      </w:r>
      <w:r w:rsidRPr="00B76D67">
        <w:t>.</w:t>
      </w:r>
      <w:r w:rsidR="00771C26" w:rsidRPr="00B76D67">
        <w:t xml:space="preserve"> </w:t>
      </w:r>
      <w:r w:rsidRPr="00B76D67">
        <w:rPr>
          <w:lang w:val="en-GB"/>
        </w:rPr>
        <w:t>CRY1 shows a decreased protein abundance in </w:t>
      </w:r>
      <w:r w:rsidRPr="00B76D67">
        <w:rPr>
          <w:i/>
          <w:iCs/>
          <w:lang w:val="en-GB"/>
        </w:rPr>
        <w:t>Cry1</w:t>
      </w:r>
      <w:r w:rsidRPr="00B76D67">
        <w:t>Δ</w:t>
      </w:r>
      <w:r w:rsidRPr="00B76D67">
        <w:rPr>
          <w:lang w:val="en-GB"/>
        </w:rPr>
        <w:t>e (p=0.02, F-test).</w:t>
      </w:r>
      <w:r w:rsidRPr="00B76D67">
        <w:t xml:space="preserve"> (</w:t>
      </w:r>
      <w:r w:rsidRPr="00B76D67">
        <w:rPr>
          <w:b/>
        </w:rPr>
        <w:t>F</w:t>
      </w:r>
      <w:r w:rsidRPr="00B76D67">
        <w:t>) Differential phase between</w:t>
      </w:r>
      <w:r w:rsidRPr="00B76D67">
        <w:rPr>
          <w:rFonts w:cs="Arial"/>
          <w:i/>
          <w:szCs w:val="22"/>
        </w:rPr>
        <w:t xml:space="preserve"> Cry1</w:t>
      </w:r>
      <w:r w:rsidRPr="00B76D67">
        <w:rPr>
          <w:rFonts w:ascii="Cambria" w:hAnsi="Cambria" w:cs="Arial"/>
          <w:szCs w:val="22"/>
        </w:rPr>
        <w:t>Δ</w:t>
      </w:r>
      <w:r w:rsidRPr="00B76D67">
        <w:rPr>
          <w:rFonts w:cs="Arial"/>
          <w:szCs w:val="22"/>
        </w:rPr>
        <w:t>e</w:t>
      </w:r>
      <w:r w:rsidRPr="00B76D67">
        <w:t xml:space="preserve"> versus WT in liver and kidney. Genes selected for core-clock and clock-controlled transcripts (p&lt;0.01, harmonic regression in both liver and kidney) based on Gene Ontology (GO) </w:t>
      </w:r>
      <w:r w:rsidR="00C86ED6" w:rsidRPr="00B76D67">
        <w:t xml:space="preserve">annotation </w:t>
      </w:r>
      <w:r w:rsidR="00727D73" w:rsidRPr="00B76D67">
        <w:t>indicated in Supplemental Table</w:t>
      </w:r>
      <w:r w:rsidR="00C86ED6" w:rsidRPr="00B76D67">
        <w:t xml:space="preserve"> S5</w:t>
      </w:r>
      <w:r w:rsidRPr="00B76D67">
        <w:t>.</w:t>
      </w:r>
    </w:p>
    <w:p w14:paraId="7CCCA5D9" w14:textId="4803C418" w:rsidR="002548B2" w:rsidRPr="00B76D67" w:rsidRDefault="002548B2" w:rsidP="002548B2">
      <w:pPr>
        <w:spacing w:line="360" w:lineRule="auto"/>
        <w:jc w:val="both"/>
      </w:pPr>
    </w:p>
    <w:p w14:paraId="77937089" w14:textId="484E3ED1" w:rsidR="000829BF" w:rsidRPr="00B76D67" w:rsidRDefault="000829BF" w:rsidP="002548B2">
      <w:pPr>
        <w:spacing w:line="360" w:lineRule="auto"/>
        <w:jc w:val="both"/>
        <w:rPr>
          <w:b/>
        </w:rPr>
      </w:pPr>
    </w:p>
    <w:p w14:paraId="523EEBD0" w14:textId="77777777" w:rsidR="00F22C19" w:rsidRPr="00B76D67" w:rsidRDefault="00F22C19" w:rsidP="00F22C19">
      <w:pPr>
        <w:spacing w:line="360" w:lineRule="auto"/>
        <w:jc w:val="both"/>
        <w:rPr>
          <w:b/>
        </w:rPr>
      </w:pPr>
    </w:p>
    <w:p w14:paraId="52E95903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22428BF7" w14:textId="42FEB219" w:rsidR="000829BF" w:rsidRPr="00B76D67" w:rsidRDefault="003F6C9A" w:rsidP="000829BF">
      <w:pPr>
        <w:spacing w:line="360" w:lineRule="auto"/>
        <w:jc w:val="both"/>
        <w:rPr>
          <w:b/>
        </w:rPr>
      </w:pPr>
      <w:r w:rsidRPr="00B76D67">
        <w:rPr>
          <w:b/>
        </w:rPr>
        <w:t>Supplemental Figure S</w:t>
      </w:r>
      <w:r w:rsidR="000829BF" w:rsidRPr="00B76D67">
        <w:rPr>
          <w:b/>
        </w:rPr>
        <w:t xml:space="preserve">7: 4C-seq around the clock at </w:t>
      </w:r>
      <w:r w:rsidR="000829BF" w:rsidRPr="00B76D67">
        <w:rPr>
          <w:b/>
          <w:i/>
        </w:rPr>
        <w:t xml:space="preserve">Gys2 </w:t>
      </w:r>
      <w:r w:rsidR="000829BF" w:rsidRPr="00B76D67">
        <w:rPr>
          <w:b/>
        </w:rPr>
        <w:t xml:space="preserve">TSS and at </w:t>
      </w:r>
      <w:r w:rsidR="000829BF" w:rsidRPr="00B76D67">
        <w:rPr>
          <w:b/>
          <w:i/>
        </w:rPr>
        <w:t xml:space="preserve">Gys2 </w:t>
      </w:r>
      <w:r w:rsidR="000829BF" w:rsidRPr="00B76D67">
        <w:rPr>
          <w:b/>
        </w:rPr>
        <w:t>exon8 demonstrates rhythmic chromatin topology.</w:t>
      </w:r>
    </w:p>
    <w:p w14:paraId="6E0050CE" w14:textId="77777777" w:rsidR="000829BF" w:rsidRPr="00B76D67" w:rsidRDefault="000829BF" w:rsidP="000829BF">
      <w:pPr>
        <w:spacing w:line="360" w:lineRule="auto"/>
        <w:jc w:val="both"/>
        <w:rPr>
          <w:b/>
        </w:rPr>
      </w:pPr>
      <w:r w:rsidRPr="00B76D67">
        <w:t>(</w:t>
      </w:r>
      <w:r w:rsidRPr="00B76D67">
        <w:rPr>
          <w:b/>
        </w:rPr>
        <w:t>A-B</w:t>
      </w:r>
      <w:r w:rsidRPr="00B76D67">
        <w:t xml:space="preserve">) 4C-seq signals (LWMR summarizing n=3 animals per condition) from </w:t>
      </w:r>
      <w:r w:rsidRPr="00B76D67">
        <w:rPr>
          <w:i/>
        </w:rPr>
        <w:t xml:space="preserve">Gys2 </w:t>
      </w:r>
      <w:r w:rsidRPr="00B76D67">
        <w:t>TSS (A) and exon8 (B) baits across time. Right: 4C signal over time at oscillatory chromatin contacts. (</w:t>
      </w:r>
      <w:r w:rsidRPr="00B76D67">
        <w:rPr>
          <w:b/>
        </w:rPr>
        <w:t>C</w:t>
      </w:r>
      <w:r w:rsidRPr="00B76D67">
        <w:t>) Statistical significance of rhythmic amplitudes of rhythmic contacts (p &lt; 10</w:t>
      </w:r>
      <w:r w:rsidRPr="00B76D67">
        <w:rPr>
          <w:vertAlign w:val="superscript"/>
        </w:rPr>
        <w:t>-7</w:t>
      </w:r>
      <w:r w:rsidRPr="00B76D67">
        <w:t xml:space="preserve"> for TSS and exon8, chi-squared test). Fragments with p&lt;0.01 are colored by their time of peak contact frequency according to color legend (right). (</w:t>
      </w:r>
      <w:r w:rsidRPr="00B76D67">
        <w:rPr>
          <w:b/>
        </w:rPr>
        <w:t>D</w:t>
      </w:r>
      <w:r w:rsidRPr="00B76D67">
        <w:t xml:space="preserve">) 4C-seq around the clock on negative control region, </w:t>
      </w:r>
      <w:r w:rsidRPr="00B76D67">
        <w:rPr>
          <w:i/>
        </w:rPr>
        <w:t xml:space="preserve">Hoxd4, </w:t>
      </w:r>
      <w:r w:rsidRPr="00B76D67">
        <w:t>in WT animals</w:t>
      </w:r>
      <w:r w:rsidRPr="00B76D67">
        <w:rPr>
          <w:i/>
        </w:rPr>
        <w:t xml:space="preserve"> </w:t>
      </w:r>
      <w:r w:rsidRPr="00B76D67">
        <w:t>shows static chromatin topology.</w:t>
      </w:r>
    </w:p>
    <w:p w14:paraId="6AC20ACA" w14:textId="77777777" w:rsidR="00F22C19" w:rsidRPr="00B76D67" w:rsidRDefault="00F22C19" w:rsidP="00F22C19">
      <w:pPr>
        <w:spacing w:line="360" w:lineRule="auto"/>
        <w:jc w:val="both"/>
        <w:rPr>
          <w:b/>
        </w:rPr>
      </w:pPr>
    </w:p>
    <w:p w14:paraId="3124D7B4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7CC687B0" w14:textId="0F4D3C16" w:rsidR="000829BF" w:rsidRPr="00B76D67" w:rsidRDefault="003F6C9A" w:rsidP="000829BF">
      <w:pPr>
        <w:spacing w:line="360" w:lineRule="auto"/>
        <w:jc w:val="both"/>
        <w:rPr>
          <w:strike/>
        </w:rPr>
      </w:pPr>
      <w:r w:rsidRPr="00B76D67">
        <w:rPr>
          <w:b/>
        </w:rPr>
        <w:t>Supplemental Figure S</w:t>
      </w:r>
      <w:r w:rsidR="000829BF" w:rsidRPr="00B76D67">
        <w:rPr>
          <w:b/>
        </w:rPr>
        <w:t xml:space="preserve">8: Deleting the </w:t>
      </w:r>
      <w:r w:rsidR="000829BF" w:rsidRPr="00B76D67">
        <w:rPr>
          <w:b/>
          <w:i/>
        </w:rPr>
        <w:t xml:space="preserve">Cry1 </w:t>
      </w:r>
      <w:r w:rsidR="000829BF" w:rsidRPr="00B76D67">
        <w:rPr>
          <w:b/>
        </w:rPr>
        <w:t>intronic enhancer disrupts rhythmic chromatin topology.</w:t>
      </w:r>
      <w:r w:rsidR="000829BF" w:rsidRPr="00B76D67">
        <w:t xml:space="preserve"> (</w:t>
      </w:r>
      <w:r w:rsidR="000829BF" w:rsidRPr="00B76D67">
        <w:rPr>
          <w:b/>
        </w:rPr>
        <w:t>A</w:t>
      </w:r>
      <w:r w:rsidR="000829BF" w:rsidRPr="00B76D67">
        <w:t>) 4C-seq signals (LWMR summarizing n=3 animals per condition) from</w:t>
      </w:r>
      <w:r w:rsidR="000829BF" w:rsidRPr="00B76D67">
        <w:rPr>
          <w:i/>
        </w:rPr>
        <w:t xml:space="preserve"> Cry1 </w:t>
      </w:r>
      <w:r w:rsidR="000829BF" w:rsidRPr="00B76D67">
        <w:t xml:space="preserve">TSS bait across time in WT (top panel) and </w:t>
      </w:r>
      <w:r w:rsidR="000829BF" w:rsidRPr="00B76D67">
        <w:rPr>
          <w:rFonts w:cs="Arial"/>
          <w:i/>
          <w:szCs w:val="22"/>
        </w:rPr>
        <w:t>Cry1</w:t>
      </w:r>
      <w:r w:rsidR="000829BF" w:rsidRPr="00B76D67">
        <w:rPr>
          <w:rFonts w:ascii="Cambria" w:hAnsi="Cambria" w:cs="Arial"/>
          <w:szCs w:val="22"/>
        </w:rPr>
        <w:t>Δ</w:t>
      </w:r>
      <w:r w:rsidR="000829BF" w:rsidRPr="00B76D67">
        <w:rPr>
          <w:rFonts w:cs="Arial"/>
          <w:szCs w:val="22"/>
        </w:rPr>
        <w:t xml:space="preserve">e </w:t>
      </w:r>
      <w:r w:rsidR="000829BF" w:rsidRPr="00B76D67">
        <w:t>livers (middle panel). (</w:t>
      </w:r>
      <w:r w:rsidR="000829BF" w:rsidRPr="00B76D67">
        <w:rPr>
          <w:b/>
        </w:rPr>
        <w:t>B</w:t>
      </w:r>
      <w:r w:rsidR="000829BF" w:rsidRPr="00B76D67">
        <w:t>) Statistical significance of amplitudes of rhythmic contacts (</w:t>
      </w:r>
      <w:r w:rsidR="000829BF" w:rsidRPr="00B76D67">
        <w:softHyphen/>
      </w:r>
      <w:r w:rsidR="000829BF" w:rsidRPr="00B76D67">
        <w:softHyphen/>
        <w:t xml:space="preserve">chi-squared test, bottom panel) for </w:t>
      </w:r>
      <w:r w:rsidR="000829BF" w:rsidRPr="00B76D67">
        <w:rPr>
          <w:i/>
        </w:rPr>
        <w:t xml:space="preserve">Cry1 </w:t>
      </w:r>
      <w:r w:rsidR="000829BF" w:rsidRPr="00B76D67">
        <w:t xml:space="preserve">TSS and </w:t>
      </w:r>
      <w:r w:rsidR="000829BF" w:rsidRPr="00B76D67">
        <w:rPr>
          <w:rFonts w:cs="Arial"/>
          <w:i/>
          <w:szCs w:val="22"/>
        </w:rPr>
        <w:t>Cry1</w:t>
      </w:r>
      <w:r w:rsidR="000829BF" w:rsidRPr="00B76D67">
        <w:rPr>
          <w:rFonts w:ascii="Cambria" w:hAnsi="Cambria" w:cs="Arial"/>
          <w:szCs w:val="22"/>
        </w:rPr>
        <w:t>Δ</w:t>
      </w:r>
      <w:r w:rsidR="000829BF" w:rsidRPr="00B76D67">
        <w:rPr>
          <w:rFonts w:cs="Arial"/>
          <w:szCs w:val="22"/>
        </w:rPr>
        <w:t xml:space="preserve">e </w:t>
      </w:r>
      <w:r w:rsidR="000829BF" w:rsidRPr="00B76D67">
        <w:t>baits.</w:t>
      </w:r>
      <w:r w:rsidR="000829BF" w:rsidRPr="00B76D67">
        <w:rPr>
          <w:u w:val="single"/>
        </w:rPr>
        <w:t xml:space="preserve"> </w:t>
      </w:r>
      <w:r w:rsidR="000829BF" w:rsidRPr="00B76D67">
        <w:t>Fragments with p&lt;0.01 are colored by their time of peak contact frequency according to color legend (right). (</w:t>
      </w:r>
      <w:r w:rsidR="000829BF" w:rsidRPr="00B76D67">
        <w:rPr>
          <w:b/>
        </w:rPr>
        <w:t>C</w:t>
      </w:r>
      <w:r w:rsidR="000829BF" w:rsidRPr="00B76D67">
        <w:t xml:space="preserve">) </w:t>
      </w:r>
      <w:r w:rsidR="000829BF" w:rsidRPr="00B76D67">
        <w:rPr>
          <w:i/>
        </w:rPr>
        <w:t xml:space="preserve">Idem </w:t>
      </w:r>
      <w:r w:rsidR="000829BF" w:rsidRPr="00B76D67">
        <w:t>as (A) targeting the RRE bait -7 kb upstream</w:t>
      </w:r>
      <w:r w:rsidR="000829BF" w:rsidRPr="00B76D67">
        <w:rPr>
          <w:i/>
        </w:rPr>
        <w:t xml:space="preserve"> Cry1</w:t>
      </w:r>
      <w:r w:rsidR="000829BF" w:rsidRPr="00B76D67">
        <w:t xml:space="preserve"> TSS (</w:t>
      </w:r>
      <w:r w:rsidR="000829BF" w:rsidRPr="00B76D67">
        <w:rPr>
          <w:i/>
        </w:rPr>
        <w:t>Cry1</w:t>
      </w:r>
      <w:r w:rsidR="000829BF" w:rsidRPr="00B76D67">
        <w:t xml:space="preserve"> upstream) (</w:t>
      </w:r>
      <w:r w:rsidR="000829BF" w:rsidRPr="00B76D67">
        <w:rPr>
          <w:b/>
        </w:rPr>
        <w:t>D</w:t>
      </w:r>
      <w:r w:rsidR="000829BF" w:rsidRPr="00B76D67">
        <w:t xml:space="preserve">) </w:t>
      </w:r>
      <w:r w:rsidR="000829BF" w:rsidRPr="00B76D67">
        <w:rPr>
          <w:i/>
        </w:rPr>
        <w:t xml:space="preserve">Idem </w:t>
      </w:r>
      <w:r w:rsidR="000829BF" w:rsidRPr="00B76D67">
        <w:t xml:space="preserve">as (B) for </w:t>
      </w:r>
      <w:r w:rsidR="000829BF" w:rsidRPr="00B76D67">
        <w:rPr>
          <w:i/>
        </w:rPr>
        <w:t xml:space="preserve">Cry1 </w:t>
      </w:r>
      <w:r w:rsidR="000829BF" w:rsidRPr="00B76D67">
        <w:t xml:space="preserve">upstream. Vertical lines show rhythmic promoter-enhancer interactions that are disrupted in </w:t>
      </w:r>
      <w:r w:rsidR="000829BF" w:rsidRPr="00B76D67">
        <w:rPr>
          <w:rFonts w:cs="Arial"/>
          <w:i/>
          <w:szCs w:val="22"/>
        </w:rPr>
        <w:t>Cry1</w:t>
      </w:r>
      <w:r w:rsidR="000829BF" w:rsidRPr="00B76D67">
        <w:rPr>
          <w:rFonts w:ascii="Cambria" w:hAnsi="Cambria" w:cs="Arial"/>
          <w:szCs w:val="22"/>
        </w:rPr>
        <w:t>Δ</w:t>
      </w:r>
      <w:r w:rsidR="000829BF" w:rsidRPr="00B76D67">
        <w:rPr>
          <w:rFonts w:cs="Arial"/>
          <w:szCs w:val="22"/>
        </w:rPr>
        <w:t xml:space="preserve">e liver. Vertical arrows show location of the bait relative to the </w:t>
      </w:r>
      <w:r w:rsidR="000829BF" w:rsidRPr="00B76D67">
        <w:rPr>
          <w:rFonts w:cs="Arial"/>
          <w:i/>
          <w:szCs w:val="22"/>
        </w:rPr>
        <w:t xml:space="preserve">Cry1 </w:t>
      </w:r>
      <w:r w:rsidR="000829BF" w:rsidRPr="00B76D67">
        <w:rPr>
          <w:rFonts w:cs="Arial"/>
          <w:szCs w:val="22"/>
        </w:rPr>
        <w:t>TSS.</w:t>
      </w:r>
    </w:p>
    <w:p w14:paraId="4E42869E" w14:textId="77777777" w:rsidR="00F22C19" w:rsidRPr="00B76D67" w:rsidRDefault="00F22C19" w:rsidP="00F22C19">
      <w:pPr>
        <w:spacing w:line="360" w:lineRule="auto"/>
        <w:jc w:val="both"/>
        <w:rPr>
          <w:b/>
          <w:strike/>
        </w:rPr>
      </w:pPr>
    </w:p>
    <w:p w14:paraId="69333FCD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2DE396A7" w14:textId="6B87F349" w:rsidR="000829BF" w:rsidRPr="00B76D67" w:rsidRDefault="003F6C9A" w:rsidP="000829BF">
      <w:pPr>
        <w:spacing w:line="360" w:lineRule="auto"/>
        <w:jc w:val="both"/>
        <w:rPr>
          <w:b/>
        </w:rPr>
      </w:pPr>
      <w:r w:rsidRPr="00B76D67">
        <w:rPr>
          <w:b/>
        </w:rPr>
        <w:t>Supplemental Figure S</w:t>
      </w:r>
      <w:r w:rsidR="000829BF" w:rsidRPr="00B76D67">
        <w:rPr>
          <w:b/>
        </w:rPr>
        <w:t xml:space="preserve">9: smRNA-FISH against </w:t>
      </w:r>
      <w:r w:rsidR="000829BF" w:rsidRPr="00B76D67">
        <w:rPr>
          <w:b/>
          <w:i/>
        </w:rPr>
        <w:t>Cry1</w:t>
      </w:r>
      <w:r w:rsidR="000829BF" w:rsidRPr="00B76D67">
        <w:rPr>
          <w:b/>
        </w:rPr>
        <w:t xml:space="preserve"> pre-mRNA in WT versus </w:t>
      </w:r>
      <w:r w:rsidR="000829BF" w:rsidRPr="00B76D67">
        <w:rPr>
          <w:rFonts w:cs="Arial"/>
          <w:b/>
          <w:i/>
          <w:szCs w:val="22"/>
        </w:rPr>
        <w:t>Cry1</w:t>
      </w:r>
      <w:r w:rsidR="000829BF" w:rsidRPr="00B76D67">
        <w:rPr>
          <w:rFonts w:ascii="Cambria" w:hAnsi="Cambria" w:cs="Arial"/>
          <w:b/>
          <w:szCs w:val="22"/>
        </w:rPr>
        <w:t>Δ</w:t>
      </w:r>
      <w:r w:rsidR="000829BF" w:rsidRPr="00B76D67">
        <w:rPr>
          <w:rFonts w:cs="Arial"/>
          <w:b/>
          <w:szCs w:val="22"/>
        </w:rPr>
        <w:t>e</w:t>
      </w:r>
      <w:r w:rsidR="000829BF" w:rsidRPr="00B76D67">
        <w:rPr>
          <w:b/>
        </w:rPr>
        <w:t xml:space="preserve"> livers.</w:t>
      </w:r>
      <w:r w:rsidR="000829BF" w:rsidRPr="00B76D67">
        <w:t xml:space="preserve"> (</w:t>
      </w:r>
      <w:r w:rsidR="000829BF" w:rsidRPr="00B76D67">
        <w:rPr>
          <w:b/>
        </w:rPr>
        <w:t>A</w:t>
      </w:r>
      <w:r w:rsidR="000829BF" w:rsidRPr="00B76D67">
        <w:t>) Size distribution of nuclei for a representative animal. Colored curves show fitted Gaussian mixture model corresponding to populations with 2N, 4N, 8N ploidy. (</w:t>
      </w:r>
      <w:r w:rsidR="000829BF" w:rsidRPr="00B76D67">
        <w:rPr>
          <w:b/>
        </w:rPr>
        <w:t>B</w:t>
      </w:r>
      <w:r w:rsidR="000829BF" w:rsidRPr="00B76D67">
        <w:t>) Fraction of nuclei for each animal (n=2 per condition) assigned to different ploidy. (</w:t>
      </w:r>
      <w:r w:rsidR="000829BF" w:rsidRPr="00B76D67">
        <w:rPr>
          <w:b/>
        </w:rPr>
        <w:t>C</w:t>
      </w:r>
      <w:r w:rsidR="000829BF" w:rsidRPr="00B76D67">
        <w:t xml:space="preserve">) Number of active transcription sites (TSs) averaged per animal increases with ploidy. At ZT20, </w:t>
      </w:r>
      <w:r w:rsidR="000829BF" w:rsidRPr="00B76D67">
        <w:rPr>
          <w:rFonts w:cs="Arial"/>
          <w:i/>
          <w:szCs w:val="22"/>
        </w:rPr>
        <w:t>Cry1</w:t>
      </w:r>
      <w:r w:rsidR="000829BF" w:rsidRPr="00B76D67">
        <w:rPr>
          <w:rFonts w:ascii="Cambria" w:hAnsi="Cambria" w:cs="Arial"/>
          <w:szCs w:val="22"/>
        </w:rPr>
        <w:t>Δ</w:t>
      </w:r>
      <w:r w:rsidR="000829BF" w:rsidRPr="00B76D67">
        <w:rPr>
          <w:rFonts w:cs="Arial"/>
          <w:szCs w:val="22"/>
        </w:rPr>
        <w:t>e animals show reduced</w:t>
      </w:r>
      <w:r w:rsidR="000829BF" w:rsidRPr="00B76D67">
        <w:t xml:space="preserve"> number of TSs compared to WT: lines show mixed effect linear model with genotype-dependent slopes (p(H</w:t>
      </w:r>
      <w:r w:rsidR="000829BF" w:rsidRPr="00B76D67">
        <w:rPr>
          <w:vertAlign w:val="subscript"/>
        </w:rPr>
        <w:t>0</w:t>
      </w:r>
      <w:r w:rsidR="000829BF" w:rsidRPr="00B76D67">
        <w:t>:equal slopes)=0.00014, F-test); at ZT08, the slopes are not different (p=0.84). (</w:t>
      </w:r>
      <w:r w:rsidR="000829BF" w:rsidRPr="00B76D67">
        <w:rPr>
          <w:b/>
        </w:rPr>
        <w:t>D</w:t>
      </w:r>
      <w:r w:rsidR="000829BF" w:rsidRPr="00B76D67">
        <w:t>) Active TS intensity averaged per animal shows comparable intensity across ploidy and conditions: lines show mixed effect model with genotype-dependent intercepts, intercept comparisons at both ZT08 (p(H</w:t>
      </w:r>
      <w:r w:rsidR="000829BF" w:rsidRPr="00B76D67">
        <w:rPr>
          <w:vertAlign w:val="subscript"/>
        </w:rPr>
        <w:t>0</w:t>
      </w:r>
      <w:r w:rsidR="000829BF" w:rsidRPr="00B76D67">
        <w:t>:equal intercept)=0.53, F-test) and ZT20 (p=0.41) are not significant.</w:t>
      </w:r>
    </w:p>
    <w:p w14:paraId="63A2B55A" w14:textId="77777777" w:rsidR="00F22C19" w:rsidRPr="00B76D67" w:rsidRDefault="00F22C19" w:rsidP="00F22C19">
      <w:pPr>
        <w:spacing w:line="360" w:lineRule="auto"/>
        <w:rPr>
          <w:b/>
        </w:rPr>
      </w:pPr>
      <w:r w:rsidRPr="00B76D67">
        <w:rPr>
          <w:b/>
        </w:rPr>
        <w:br w:type="page"/>
      </w:r>
    </w:p>
    <w:p w14:paraId="4632B837" w14:textId="70791F29" w:rsidR="00F22C19" w:rsidRPr="00B76D67" w:rsidRDefault="00F22C19" w:rsidP="00F22C19">
      <w:pPr>
        <w:spacing w:line="360" w:lineRule="auto"/>
        <w:jc w:val="both"/>
        <w:rPr>
          <w:b/>
          <w:sz w:val="32"/>
        </w:rPr>
      </w:pPr>
      <w:r w:rsidRPr="00B76D67">
        <w:rPr>
          <w:b/>
        </w:rPr>
        <w:t xml:space="preserve">Supplemental Table </w:t>
      </w:r>
      <w:r w:rsidR="000744BC" w:rsidRPr="00B76D67">
        <w:rPr>
          <w:b/>
        </w:rPr>
        <w:t>S</w:t>
      </w:r>
      <w:r w:rsidRPr="00B76D67">
        <w:rPr>
          <w:b/>
        </w:rPr>
        <w:t xml:space="preserve">1: Distribution of 4C-seq counts on the genome. </w:t>
      </w:r>
      <w:r w:rsidRPr="00B76D67">
        <w:t>Sheet 1:</w:t>
      </w:r>
      <w:r w:rsidRPr="00B76D67">
        <w:rPr>
          <w:b/>
        </w:rPr>
        <w:t xml:space="preserve"> </w:t>
      </w:r>
      <w:r w:rsidRPr="00B76D67">
        <w:t xml:space="preserve">Distribution of 4C-seq raw counts for each bait and each biological replicate in the genome. Exponent of the power-law fit is indicated. Sheet 2: </w:t>
      </w:r>
      <m:oMath>
        <m:sSub>
          <m:sSubPr>
            <m:ctrlPr>
              <w:ins w:id="1" w:author="Microsoft Office User" w:date="2018-03-02T14:21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 w:rsidRPr="00B76D67">
        <w:rPr>
          <w:b/>
          <w:sz w:val="32"/>
        </w:rPr>
        <w:t xml:space="preserve"> </w:t>
      </w:r>
      <w:r w:rsidRPr="00B76D67">
        <w:t>used to regularize the residual variance for each bait.</w:t>
      </w:r>
    </w:p>
    <w:p w14:paraId="22D20121" w14:textId="3410BE7F" w:rsidR="00F22C19" w:rsidRPr="00B76D67" w:rsidRDefault="00F22C19" w:rsidP="00F22C19">
      <w:pPr>
        <w:spacing w:line="360" w:lineRule="auto"/>
        <w:jc w:val="both"/>
        <w:rPr>
          <w:b/>
          <w:sz w:val="32"/>
        </w:rPr>
      </w:pPr>
      <w:r w:rsidRPr="00B76D67">
        <w:rPr>
          <w:b/>
        </w:rPr>
        <w:t xml:space="preserve">Supplemental Table </w:t>
      </w:r>
      <w:r w:rsidR="000744BC" w:rsidRPr="00B76D67">
        <w:rPr>
          <w:b/>
        </w:rPr>
        <w:t>S</w:t>
      </w:r>
      <w:r w:rsidRPr="00B76D67">
        <w:rPr>
          <w:b/>
        </w:rPr>
        <w:t xml:space="preserve">2: Sequences of CRISPR-Cas9 RNA guides. </w:t>
      </w:r>
      <w:r w:rsidRPr="00B76D67">
        <w:t xml:space="preserve">Sequences of CRISPR-Cas9 RNA guides targeting upstream and downstream the </w:t>
      </w:r>
      <w:r w:rsidRPr="00B76D67">
        <w:rPr>
          <w:i/>
        </w:rPr>
        <w:t>Cry1</w:t>
      </w:r>
      <w:r w:rsidRPr="00B76D67">
        <w:t xml:space="preserve"> intronic enhancer element. The sequence of the PCR primers used to screen the deletion is indicated.</w:t>
      </w:r>
    </w:p>
    <w:p w14:paraId="6D821F16" w14:textId="77777777" w:rsidR="00F22C19" w:rsidRPr="00B76D67" w:rsidRDefault="00F22C19" w:rsidP="00F22C19">
      <w:pPr>
        <w:spacing w:line="360" w:lineRule="auto"/>
        <w:jc w:val="both"/>
      </w:pPr>
    </w:p>
    <w:p w14:paraId="33EF6F80" w14:textId="03F0CC33" w:rsidR="00F22C19" w:rsidRPr="00B76D67" w:rsidRDefault="00F22C19" w:rsidP="00F22C19">
      <w:pPr>
        <w:spacing w:line="360" w:lineRule="auto"/>
        <w:jc w:val="both"/>
        <w:rPr>
          <w:b/>
          <w:sz w:val="32"/>
        </w:rPr>
      </w:pPr>
      <w:r w:rsidRPr="00B76D67">
        <w:rPr>
          <w:b/>
        </w:rPr>
        <w:t xml:space="preserve">Supplemental Table </w:t>
      </w:r>
      <w:r w:rsidR="000744BC" w:rsidRPr="00B76D67">
        <w:rPr>
          <w:b/>
        </w:rPr>
        <w:t>S</w:t>
      </w:r>
      <w:r w:rsidRPr="00B76D67">
        <w:rPr>
          <w:b/>
        </w:rPr>
        <w:t xml:space="preserve">3: 4C-seq primers. </w:t>
      </w:r>
      <w:r w:rsidRPr="00B76D67">
        <w:t>Sequence of the PCR primers used for the inverse PCR step during 4C-seq libraries preparation.</w:t>
      </w:r>
    </w:p>
    <w:p w14:paraId="0395598B" w14:textId="77777777" w:rsidR="00F22C19" w:rsidRPr="00B76D67" w:rsidRDefault="00F22C19" w:rsidP="00F22C19">
      <w:pPr>
        <w:spacing w:line="360" w:lineRule="auto"/>
        <w:jc w:val="both"/>
      </w:pPr>
    </w:p>
    <w:p w14:paraId="57EF243E" w14:textId="6BE04FDC" w:rsidR="000829BF" w:rsidRPr="00B76D67" w:rsidRDefault="000829BF" w:rsidP="000829BF">
      <w:pPr>
        <w:spacing w:line="360" w:lineRule="auto"/>
        <w:jc w:val="both"/>
      </w:pPr>
      <w:r w:rsidRPr="00B76D67">
        <w:rPr>
          <w:b/>
        </w:rPr>
        <w:t xml:space="preserve">Supplemental Table </w:t>
      </w:r>
      <w:r w:rsidR="000744BC" w:rsidRPr="00B76D67">
        <w:rPr>
          <w:b/>
        </w:rPr>
        <w:t>S</w:t>
      </w:r>
      <w:r w:rsidRPr="00B76D67">
        <w:rPr>
          <w:b/>
        </w:rPr>
        <w:t xml:space="preserve">4: Motif counts. </w:t>
      </w:r>
      <w:r w:rsidRPr="00B76D67">
        <w:t>List of motif counts for TF motifs from SwissRegulon. TFBS site count probabi</w:t>
      </w:r>
      <w:r w:rsidR="00060FED" w:rsidRPr="00B76D67">
        <w:t>lities calculated using Motevo. Genomic coordinates from mm9 annotations.</w:t>
      </w:r>
      <w:r w:rsidRPr="00B76D67">
        <w:t xml:space="preserve"> </w:t>
      </w:r>
    </w:p>
    <w:p w14:paraId="7DC8233D" w14:textId="77777777" w:rsidR="000829BF" w:rsidRPr="00B76D67" w:rsidRDefault="000829BF" w:rsidP="00F22C19">
      <w:pPr>
        <w:spacing w:line="360" w:lineRule="auto"/>
        <w:jc w:val="both"/>
      </w:pPr>
    </w:p>
    <w:p w14:paraId="1398ED62" w14:textId="0FA3D308" w:rsidR="00F22C19" w:rsidRDefault="00F22C19" w:rsidP="00F22C19">
      <w:pPr>
        <w:spacing w:line="360" w:lineRule="auto"/>
        <w:jc w:val="both"/>
      </w:pPr>
      <w:r w:rsidRPr="00B76D67">
        <w:rPr>
          <w:b/>
        </w:rPr>
        <w:t xml:space="preserve">Supplemental Table </w:t>
      </w:r>
      <w:r w:rsidR="000744BC" w:rsidRPr="00B76D67">
        <w:rPr>
          <w:b/>
        </w:rPr>
        <w:t>S</w:t>
      </w:r>
      <w:r w:rsidR="000829BF" w:rsidRPr="00B76D67">
        <w:rPr>
          <w:b/>
        </w:rPr>
        <w:t>5</w:t>
      </w:r>
      <w:r w:rsidRPr="00B76D67">
        <w:rPr>
          <w:b/>
        </w:rPr>
        <w:t xml:space="preserve">: GO term annotation. </w:t>
      </w:r>
      <w:r w:rsidRPr="00B76D67">
        <w:t xml:space="preserve">List of GO term annotation used to analyze temporal RNA-seq data in the liver and kidney of </w:t>
      </w:r>
      <w:r w:rsidRPr="00B76D67">
        <w:rPr>
          <w:rFonts w:cs="Arial"/>
          <w:i/>
          <w:szCs w:val="22"/>
        </w:rPr>
        <w:t>Cry1</w:t>
      </w:r>
      <w:r w:rsidRPr="00B76D67">
        <w:rPr>
          <w:rFonts w:ascii="Cambria" w:hAnsi="Cambria" w:cs="Arial"/>
          <w:szCs w:val="22"/>
        </w:rPr>
        <w:t>Δ</w:t>
      </w:r>
      <w:r w:rsidRPr="00B76D67">
        <w:rPr>
          <w:rFonts w:cs="Arial"/>
          <w:szCs w:val="22"/>
        </w:rPr>
        <w:t>e and WT littermates</w:t>
      </w:r>
      <w:r w:rsidRPr="00B76D67">
        <w:t>.</w:t>
      </w:r>
    </w:p>
    <w:p w14:paraId="444FB0DF" w14:textId="77777777" w:rsidR="003E1E88" w:rsidRDefault="003E1E88"/>
    <w:sectPr w:rsidR="003E1E88" w:rsidSect="0061452E"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D09B1" w14:textId="77777777" w:rsidR="00727E21" w:rsidRDefault="00727E21">
      <w:r>
        <w:separator/>
      </w:r>
    </w:p>
  </w:endnote>
  <w:endnote w:type="continuationSeparator" w:id="0">
    <w:p w14:paraId="05619E22" w14:textId="77777777" w:rsidR="00727E21" w:rsidRDefault="00727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FB5F17" w14:textId="77777777" w:rsidR="0007552F" w:rsidRDefault="00F22C19" w:rsidP="00FC48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7BB1BF" w14:textId="77777777" w:rsidR="0007552F" w:rsidRDefault="00727E2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37962D" w14:textId="77777777" w:rsidR="0007552F" w:rsidRDefault="00F22C19" w:rsidP="00FC48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7E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8917C3" w14:textId="77777777" w:rsidR="0007552F" w:rsidRDefault="00727E2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7823D" w14:textId="77777777" w:rsidR="00727E21" w:rsidRDefault="00727E21">
      <w:r>
        <w:separator/>
      </w:r>
    </w:p>
  </w:footnote>
  <w:footnote w:type="continuationSeparator" w:id="0">
    <w:p w14:paraId="521FCD8E" w14:textId="77777777" w:rsidR="00727E21" w:rsidRDefault="00727E2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3C95F2" w14:textId="599B21BB" w:rsidR="00070DCE" w:rsidRPr="00EC1FF5" w:rsidRDefault="00070DCE">
    <w:pPr>
      <w:pStyle w:val="Header"/>
      <w:tabs>
        <w:tab w:val="clear" w:pos="4680"/>
        <w:tab w:val="clear" w:pos="9360"/>
      </w:tabs>
      <w:jc w:val="right"/>
      <w:rPr>
        <w:color w:val="000000" w:themeColor="text1"/>
      </w:rPr>
    </w:pPr>
    <w:r w:rsidRPr="00EC1FF5">
      <w:rPr>
        <w:color w:val="000000" w:themeColor="text1"/>
      </w:rPr>
      <w:t>Mermet et al.</w:t>
    </w:r>
  </w:p>
  <w:p w14:paraId="38455E83" w14:textId="77777777" w:rsidR="00070DCE" w:rsidRPr="00EC1FF5" w:rsidRDefault="00070DCE">
    <w:pPr>
      <w:pStyle w:val="Header"/>
      <w:rPr>
        <w:color w:val="000000" w:themeColor="text1"/>
      </w:rPr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C19"/>
    <w:rsid w:val="00052B0C"/>
    <w:rsid w:val="00060FED"/>
    <w:rsid w:val="00066108"/>
    <w:rsid w:val="00070DCE"/>
    <w:rsid w:val="000744BC"/>
    <w:rsid w:val="000829BF"/>
    <w:rsid w:val="00190527"/>
    <w:rsid w:val="00211013"/>
    <w:rsid w:val="00211BF1"/>
    <w:rsid w:val="002548B2"/>
    <w:rsid w:val="003461B2"/>
    <w:rsid w:val="003E1E88"/>
    <w:rsid w:val="003F6C9A"/>
    <w:rsid w:val="005064F5"/>
    <w:rsid w:val="00516EA2"/>
    <w:rsid w:val="005D65C5"/>
    <w:rsid w:val="00642649"/>
    <w:rsid w:val="006D2A2B"/>
    <w:rsid w:val="00727D73"/>
    <w:rsid w:val="00727E21"/>
    <w:rsid w:val="00771C26"/>
    <w:rsid w:val="0085254B"/>
    <w:rsid w:val="00950660"/>
    <w:rsid w:val="009E2BD0"/>
    <w:rsid w:val="00A73C6C"/>
    <w:rsid w:val="00A9740E"/>
    <w:rsid w:val="00B006C2"/>
    <w:rsid w:val="00B76D67"/>
    <w:rsid w:val="00B91F34"/>
    <w:rsid w:val="00BA2E29"/>
    <w:rsid w:val="00BB4F71"/>
    <w:rsid w:val="00C570D9"/>
    <w:rsid w:val="00C86ED6"/>
    <w:rsid w:val="00CC5784"/>
    <w:rsid w:val="00CD0F75"/>
    <w:rsid w:val="00D86145"/>
    <w:rsid w:val="00D97A34"/>
    <w:rsid w:val="00EC1FF5"/>
    <w:rsid w:val="00ED53EF"/>
    <w:rsid w:val="00F22C19"/>
    <w:rsid w:val="00FE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5E66A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2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2C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C19"/>
  </w:style>
  <w:style w:type="character" w:styleId="PageNumber">
    <w:name w:val="page number"/>
    <w:basedOn w:val="DefaultParagraphFont"/>
    <w:uiPriority w:val="99"/>
    <w:semiHidden/>
    <w:unhideWhenUsed/>
    <w:rsid w:val="00F22C19"/>
  </w:style>
  <w:style w:type="character" w:styleId="LineNumber">
    <w:name w:val="line number"/>
    <w:basedOn w:val="DefaultParagraphFont"/>
    <w:uiPriority w:val="99"/>
    <w:semiHidden/>
    <w:unhideWhenUsed/>
    <w:rsid w:val="00F22C19"/>
  </w:style>
  <w:style w:type="paragraph" w:styleId="BalloonText">
    <w:name w:val="Balloon Text"/>
    <w:basedOn w:val="Normal"/>
    <w:link w:val="BalloonTextChar"/>
    <w:uiPriority w:val="99"/>
    <w:semiHidden/>
    <w:unhideWhenUsed/>
    <w:rsid w:val="00F22C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1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0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26</Words>
  <Characters>8686</Characters>
  <Application>Microsoft Macintosh Word</Application>
  <DocSecurity>0</DocSecurity>
  <Lines>15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Yeung</dc:creator>
  <cp:keywords/>
  <dc:description/>
  <cp:lastModifiedBy>Microsoft Office User</cp:lastModifiedBy>
  <cp:revision>3</cp:revision>
  <cp:lastPrinted>2018-03-02T09:06:00Z</cp:lastPrinted>
  <dcterms:created xsi:type="dcterms:W3CDTF">2018-03-02T13:23:00Z</dcterms:created>
  <dcterms:modified xsi:type="dcterms:W3CDTF">2018-03-02T13:24:00Z</dcterms:modified>
</cp:coreProperties>
</file>